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704" w:rsidRDefault="005D7704" w:rsidP="005D7704">
      <w:pPr>
        <w:rPr>
          <w:i/>
          <w:iCs/>
          <w:color w:val="000000" w:themeColor="text1"/>
          <w:sz w:val="20"/>
          <w:szCs w:val="20"/>
          <w:lang w:val="en-CA"/>
        </w:rPr>
      </w:pPr>
      <w:proofErr w:type="gramStart"/>
      <w:r>
        <w:t>Additional file 6</w:t>
      </w:r>
      <w:r w:rsidRPr="0018719F">
        <w:rPr>
          <w:i/>
          <w:iCs/>
          <w:color w:val="000000" w:themeColor="text1"/>
          <w:sz w:val="20"/>
          <w:szCs w:val="20"/>
          <w:lang w:val="en-CA"/>
        </w:rPr>
        <w:t>.</w:t>
      </w:r>
      <w:proofErr w:type="gramEnd"/>
      <w:r w:rsidRPr="0018719F">
        <w:rPr>
          <w:i/>
          <w:iCs/>
          <w:color w:val="000000" w:themeColor="text1"/>
          <w:sz w:val="20"/>
          <w:szCs w:val="20"/>
          <w:lang w:val="en-CA"/>
        </w:rPr>
        <w:t xml:space="preserve"> Forest plot: Subgroup analysis on type of technology for </w:t>
      </w:r>
      <w:r>
        <w:rPr>
          <w:i/>
          <w:iCs/>
          <w:color w:val="000000" w:themeColor="text1"/>
          <w:sz w:val="20"/>
          <w:szCs w:val="20"/>
          <w:lang w:val="en-CA"/>
        </w:rPr>
        <w:t>a</w:t>
      </w:r>
      <w:r w:rsidRPr="0018719F">
        <w:rPr>
          <w:i/>
          <w:iCs/>
          <w:color w:val="000000" w:themeColor="text1"/>
          <w:sz w:val="20"/>
          <w:szCs w:val="20"/>
          <w:lang w:val="en-CA"/>
        </w:rPr>
        <w:t>ny digital intervention vs. usual care or another digital intervention to manage anxiety in people with any concomitant chronic condition.</w:t>
      </w:r>
    </w:p>
    <w:p w:rsidR="005D7704" w:rsidRDefault="005D7704" w:rsidP="005D7704">
      <w:pPr>
        <w:jc w:val="both"/>
        <w:rPr>
          <w:lang w:val="en-CA"/>
        </w:rPr>
      </w:pPr>
      <w:r>
        <w:rPr>
          <w:noProof/>
        </w:rPr>
        <w:lastRenderedPageBreak/>
        <w:drawing>
          <wp:inline distT="0" distB="0" distL="0" distR="0" wp14:anchorId="03AFEDA5" wp14:editId="0F3C90D6">
            <wp:extent cx="5656580" cy="8229600"/>
            <wp:effectExtent l="0" t="0" r="7620" b="12700"/>
            <wp:docPr id="9" name="Graphique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704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4E35"/>
    <w:rsid w:val="00596A9B"/>
    <w:rsid w:val="005B2911"/>
    <w:rsid w:val="005C6F37"/>
    <w:rsid w:val="005D2630"/>
    <w:rsid w:val="005D706E"/>
    <w:rsid w:val="005D7704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46B13"/>
    <w:rsid w:val="0076180B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7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7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7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7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8" Type="http://schemas.openxmlformats.org/officeDocument/2006/relationships/image" Target="../media/image8.emf"/><Relationship Id="rId3" Type="http://schemas.openxmlformats.org/officeDocument/2006/relationships/image" Target="../media/image3.emf"/><Relationship Id="rId7" Type="http://schemas.openxmlformats.org/officeDocument/2006/relationships/image" Target="../media/image7.emf"/><Relationship Id="rId2" Type="http://schemas.openxmlformats.org/officeDocument/2006/relationships/image" Target="../media/image2.emf"/><Relationship Id="rId1" Type="http://schemas.openxmlformats.org/officeDocument/2006/relationships/image" Target="../media/image1.emf"/><Relationship Id="rId6" Type="http://schemas.openxmlformats.org/officeDocument/2006/relationships/image" Target="../media/image6.emf"/><Relationship Id="rId5" Type="http://schemas.openxmlformats.org/officeDocument/2006/relationships/image" Target="../media/image5.emf"/><Relationship Id="rId4" Type="http://schemas.openxmlformats.org/officeDocument/2006/relationships/image" Target="../media/image4.emf"/><Relationship Id="rId9" Type="http://schemas.openxmlformats.org/officeDocument/2006/relationships/oleObject" Target="https://uqacca0-my.sharepoint.com/personal/maxime1_sasseville_uqac_ca/Documents/!Post-doc/RAPID%20REVIEW/deuxie&#768;me%20revue/deuxie&#768;me%20papier/forest_plot%20-%20correction%20-%20ajout%20de%20groupes%20anx%20&amp;%20de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tech_sys_ mobile app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anx_tech_system!$I$2</c:f>
                <c:numCache>
                  <c:formatCode>General</c:formatCode>
                  <c:ptCount val="1"/>
                  <c:pt idx="0">
                    <c:v>0.47740603709368229</c:v>
                  </c:pt>
                </c:numCache>
              </c:numRef>
            </c:plus>
            <c:minus>
              <c:numRef>
                <c:f>anx_tech_system!$H$2</c:f>
                <c:numCache>
                  <c:formatCode>General</c:formatCode>
                  <c:ptCount val="1"/>
                  <c:pt idx="0">
                    <c:v>0.47740603709368229</c:v>
                  </c:pt>
                </c:numCache>
              </c:numRef>
            </c:minus>
          </c:errBars>
          <c:xVal>
            <c:numRef>
              <c:f>anx_tech_system!$E$2</c:f>
              <c:numCache>
                <c:formatCode>General</c:formatCode>
                <c:ptCount val="1"/>
                <c:pt idx="0">
                  <c:v>-0.52098666433054852</c:v>
                </c:pt>
              </c:numCache>
            </c:numRef>
          </c:xVal>
          <c:yVal>
            <c:numRef>
              <c:f>anx_tech_system!$A$2</c:f>
              <c:numCache>
                <c:formatCode>General</c:formatCode>
                <c:ptCount val="1"/>
                <c:pt idx="0">
                  <c:v>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37C-D040-8360-C46355D4963F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xVal>
            <c:numRef>
              <c:f>anx_tech_system!$L$2:$L$3</c:f>
              <c:numCache>
                <c:formatCode>General</c:formatCode>
                <c:ptCount val="2"/>
                <c:pt idx="0">
                  <c:v>-4</c:v>
                </c:pt>
                <c:pt idx="1">
                  <c:v>-4</c:v>
                </c:pt>
              </c:numCache>
            </c:numRef>
          </c:xVal>
          <c:yVal>
            <c:numRef>
              <c:f>anx_tech_system!$A$2:$A$3</c:f>
              <c:numCache>
                <c:formatCode>General</c:formatCode>
                <c:ptCount val="2"/>
                <c:pt idx="0">
                  <c:v>97</c:v>
                </c:pt>
                <c:pt idx="1">
                  <c:v>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37C-D040-8360-C46355D4963F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1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anx_tech_system!$E$3</c:f>
              <c:numCache>
                <c:formatCode>General</c:formatCode>
                <c:ptCount val="1"/>
                <c:pt idx="0">
                  <c:v>-0.52098666433054852</c:v>
                </c:pt>
              </c:numCache>
            </c:numRef>
          </c:xVal>
          <c:yVal>
            <c:numRef>
              <c:f>anx_tech_system!$A$3</c:f>
              <c:numCache>
                <c:formatCode>General</c:formatCode>
                <c:ptCount val="1"/>
                <c:pt idx="0">
                  <c:v>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37C-D040-8360-C46355D4963F}"/>
            </c:ext>
          </c:extLst>
        </c:ser>
        <c:ser>
          <c:idx val="3"/>
          <c:order val="3"/>
          <c:tx>
            <c:v>tech_sys_ other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anx_tech_system!$I$4</c:f>
                <c:numCache>
                  <c:formatCode>General</c:formatCode>
                  <c:ptCount val="1"/>
                  <c:pt idx="0">
                    <c:v>0.26469109390047518</c:v>
                  </c:pt>
                </c:numCache>
              </c:numRef>
            </c:plus>
            <c:minus>
              <c:numRef>
                <c:f>anx_tech_system!$H$4</c:f>
                <c:numCache>
                  <c:formatCode>General</c:formatCode>
                  <c:ptCount val="1"/>
                  <c:pt idx="0">
                    <c:v>0.26469109390047518</c:v>
                  </c:pt>
                </c:numCache>
              </c:numRef>
            </c:minus>
          </c:errBars>
          <c:xVal>
            <c:numRef>
              <c:f>anx_tech_system!$E$4</c:f>
              <c:numCache>
                <c:formatCode>General</c:formatCode>
                <c:ptCount val="1"/>
                <c:pt idx="0">
                  <c:v>-0.15308106726364559</c:v>
                </c:pt>
              </c:numCache>
            </c:numRef>
          </c:xVal>
          <c:yVal>
            <c:numRef>
              <c:f>anx_tech_system!$A$4</c:f>
              <c:numCache>
                <c:formatCode>General</c:formatCode>
                <c:ptCount val="1"/>
                <c:pt idx="0">
                  <c:v>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37C-D040-8360-C46355D4963F}"/>
            </c:ext>
          </c:extLst>
        </c:ser>
        <c:ser>
          <c:idx val="4"/>
          <c:order val="4"/>
          <c:spPr>
            <a:ln w="28575">
              <a:noFill/>
            </a:ln>
          </c:spPr>
          <c:marker>
            <c:symbol val="none"/>
          </c:marker>
          <c:xVal>
            <c:numRef>
              <c:f>anx_tech_system!$L$4:$L$5</c:f>
              <c:numCache>
                <c:formatCode>General</c:formatCode>
                <c:ptCount val="2"/>
                <c:pt idx="0">
                  <c:v>-4</c:v>
                </c:pt>
                <c:pt idx="1">
                  <c:v>-4</c:v>
                </c:pt>
              </c:numCache>
            </c:numRef>
          </c:xVal>
          <c:yVal>
            <c:numRef>
              <c:f>anx_tech_system!$A$4:$A$5</c:f>
              <c:numCache>
                <c:formatCode>General</c:formatCode>
                <c:ptCount val="2"/>
                <c:pt idx="0">
                  <c:v>95</c:v>
                </c:pt>
                <c:pt idx="1">
                  <c:v>9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37C-D040-8360-C46355D4963F}"/>
            </c:ext>
          </c:extLst>
        </c:ser>
        <c:ser>
          <c:idx val="5"/>
          <c:order val="5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2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anx_tech_system!$E$5</c:f>
              <c:numCache>
                <c:formatCode>General</c:formatCode>
                <c:ptCount val="1"/>
                <c:pt idx="0">
                  <c:v>-0.15308106726364559</c:v>
                </c:pt>
              </c:numCache>
            </c:numRef>
          </c:xVal>
          <c:yVal>
            <c:numRef>
              <c:f>anx_tech_system!$A$5</c:f>
              <c:numCache>
                <c:formatCode>General</c:formatCode>
                <c:ptCount val="1"/>
                <c:pt idx="0">
                  <c:v>9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837C-D040-8360-C46355D4963F}"/>
            </c:ext>
          </c:extLst>
        </c:ser>
        <c:ser>
          <c:idx val="6"/>
          <c:order val="6"/>
          <c:tx>
            <c:v>tech_sys_computer (program or software)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anx_tech_system!$I$6:$I$7</c:f>
                <c:numCache>
                  <c:formatCode>General</c:formatCode>
                  <c:ptCount val="2"/>
                  <c:pt idx="0">
                    <c:v>0.55076504039685226</c:v>
                  </c:pt>
                  <c:pt idx="1">
                    <c:v>0.54913992167029591</c:v>
                  </c:pt>
                </c:numCache>
              </c:numRef>
            </c:plus>
            <c:minus>
              <c:numRef>
                <c:f>anx_tech_system!$H$6:$H$7</c:f>
                <c:numCache>
                  <c:formatCode>General</c:formatCode>
                  <c:ptCount val="2"/>
                  <c:pt idx="0">
                    <c:v>0.55076504039685226</c:v>
                  </c:pt>
                  <c:pt idx="1">
                    <c:v>0.54913992167029602</c:v>
                  </c:pt>
                </c:numCache>
              </c:numRef>
            </c:minus>
          </c:errBars>
          <c:xVal>
            <c:numRef>
              <c:f>anx_tech_system!$E$6:$E$7</c:f>
              <c:numCache>
                <c:formatCode>General</c:formatCode>
                <c:ptCount val="2"/>
                <c:pt idx="0">
                  <c:v>-0.21712979569417931</c:v>
                </c:pt>
                <c:pt idx="1">
                  <c:v>-0.91375082293415433</c:v>
                </c:pt>
              </c:numCache>
            </c:numRef>
          </c:xVal>
          <c:yVal>
            <c:numRef>
              <c:f>anx_tech_system!$A$6:$A$7</c:f>
              <c:numCache>
                <c:formatCode>General</c:formatCode>
                <c:ptCount val="2"/>
                <c:pt idx="0">
                  <c:v>93</c:v>
                </c:pt>
                <c:pt idx="1">
                  <c:v>9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837C-D040-8360-C46355D4963F}"/>
            </c:ext>
          </c:extLst>
        </c:ser>
        <c:ser>
          <c:idx val="7"/>
          <c:order val="7"/>
          <c:spPr>
            <a:ln w="28575">
              <a:noFill/>
            </a:ln>
          </c:spPr>
          <c:marker>
            <c:symbol val="none"/>
          </c:marker>
          <c:xVal>
            <c:numRef>
              <c:f>anx_tech_system!$L$6:$L$8</c:f>
              <c:numCache>
                <c:formatCode>General</c:formatCode>
                <c:ptCount val="3"/>
                <c:pt idx="0">
                  <c:v>-4</c:v>
                </c:pt>
                <c:pt idx="1">
                  <c:v>-4</c:v>
                </c:pt>
                <c:pt idx="2">
                  <c:v>-4</c:v>
                </c:pt>
              </c:numCache>
            </c:numRef>
          </c:xVal>
          <c:yVal>
            <c:numRef>
              <c:f>anx_tech_system!$A$6:$A$8</c:f>
              <c:numCache>
                <c:formatCode>General</c:formatCode>
                <c:ptCount val="3"/>
                <c:pt idx="0">
                  <c:v>93</c:v>
                </c:pt>
                <c:pt idx="1">
                  <c:v>92</c:v>
                </c:pt>
                <c:pt idx="2">
                  <c:v>9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837C-D040-8360-C46355D4963F}"/>
            </c:ext>
          </c:extLst>
        </c:ser>
        <c:ser>
          <c:idx val="8"/>
          <c:order val="8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3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anx_tech_system!$E$8</c:f>
              <c:numCache>
                <c:formatCode>General</c:formatCode>
                <c:ptCount val="1"/>
                <c:pt idx="0">
                  <c:v>-0.56646957042702417</c:v>
                </c:pt>
              </c:numCache>
            </c:numRef>
          </c:xVal>
          <c:yVal>
            <c:numRef>
              <c:f>anx_tech_system!$A$8</c:f>
              <c:numCache>
                <c:formatCode>General</c:formatCode>
                <c:ptCount val="1"/>
                <c:pt idx="0">
                  <c:v>9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837C-D040-8360-C46355D4963F}"/>
            </c:ext>
          </c:extLst>
        </c:ser>
        <c:ser>
          <c:idx val="9"/>
          <c:order val="9"/>
          <c:tx>
            <c:v>tech_sys_connected devices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anx_tech_system!$I$9</c:f>
                <c:numCache>
                  <c:formatCode>General</c:formatCode>
                  <c:ptCount val="1"/>
                  <c:pt idx="0">
                    <c:v>0.55076504039685226</c:v>
                  </c:pt>
                </c:numCache>
              </c:numRef>
            </c:plus>
            <c:minus>
              <c:numRef>
                <c:f>anx_tech_system!$H$9</c:f>
                <c:numCache>
                  <c:formatCode>General</c:formatCode>
                  <c:ptCount val="1"/>
                  <c:pt idx="0">
                    <c:v>0.55076504039685226</c:v>
                  </c:pt>
                </c:numCache>
              </c:numRef>
            </c:minus>
          </c:errBars>
          <c:xVal>
            <c:numRef>
              <c:f>anx_tech_system!$E$9</c:f>
              <c:numCache>
                <c:formatCode>General</c:formatCode>
                <c:ptCount val="1"/>
                <c:pt idx="0">
                  <c:v>-0.21712979569417931</c:v>
                </c:pt>
              </c:numCache>
            </c:numRef>
          </c:xVal>
          <c:yVal>
            <c:numRef>
              <c:f>anx_tech_system!$A$9</c:f>
              <c:numCache>
                <c:formatCode>General</c:formatCode>
                <c:ptCount val="1"/>
                <c:pt idx="0">
                  <c:v>9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837C-D040-8360-C46355D4963F}"/>
            </c:ext>
          </c:extLst>
        </c:ser>
        <c:ser>
          <c:idx val="10"/>
          <c:order val="10"/>
          <c:spPr>
            <a:ln w="28575">
              <a:noFill/>
            </a:ln>
          </c:spPr>
          <c:marker>
            <c:symbol val="none"/>
          </c:marker>
          <c:xVal>
            <c:numRef>
              <c:f>anx_tech_system!$L$9:$L$10</c:f>
              <c:numCache>
                <c:formatCode>General</c:formatCode>
                <c:ptCount val="2"/>
                <c:pt idx="0">
                  <c:v>-4</c:v>
                </c:pt>
                <c:pt idx="1">
                  <c:v>-4</c:v>
                </c:pt>
              </c:numCache>
            </c:numRef>
          </c:xVal>
          <c:yVal>
            <c:numRef>
              <c:f>anx_tech_system!$A$9:$A$10</c:f>
              <c:numCache>
                <c:formatCode>General</c:formatCode>
                <c:ptCount val="2"/>
                <c:pt idx="0">
                  <c:v>90</c:v>
                </c:pt>
                <c:pt idx="1">
                  <c:v>8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837C-D040-8360-C46355D4963F}"/>
            </c:ext>
          </c:extLst>
        </c:ser>
        <c:ser>
          <c:idx val="11"/>
          <c:order val="11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4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anx_tech_system!$E$10</c:f>
              <c:numCache>
                <c:formatCode>General</c:formatCode>
                <c:ptCount val="1"/>
                <c:pt idx="0">
                  <c:v>-0.21712979569417931</c:v>
                </c:pt>
              </c:numCache>
            </c:numRef>
          </c:xVal>
          <c:yVal>
            <c:numRef>
              <c:f>anx_tech_system!$A$10</c:f>
              <c:numCache>
                <c:formatCode>General</c:formatCode>
                <c:ptCount val="1"/>
                <c:pt idx="0">
                  <c:v>8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837C-D040-8360-C46355D4963F}"/>
            </c:ext>
          </c:extLst>
        </c:ser>
        <c:ser>
          <c:idx val="12"/>
          <c:order val="12"/>
          <c:tx>
            <c:v>tech_sys_electronic messaging (email, sms)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anx_tech_system!$I$11:$I$31</c:f>
                <c:numCache>
                  <c:formatCode>General</c:formatCode>
                  <c:ptCount val="21"/>
                  <c:pt idx="0">
                    <c:v>0.51723474704665817</c:v>
                  </c:pt>
                  <c:pt idx="1">
                    <c:v>0.46286194808167258</c:v>
                  </c:pt>
                  <c:pt idx="2">
                    <c:v>0.42567845808857069</c:v>
                  </c:pt>
                  <c:pt idx="3">
                    <c:v>0.35249254933087582</c:v>
                  </c:pt>
                  <c:pt idx="4">
                    <c:v>0.53037955689641469</c:v>
                  </c:pt>
                  <c:pt idx="5">
                    <c:v>0.47308422457359611</c:v>
                  </c:pt>
                  <c:pt idx="6">
                    <c:v>0.37590134370211792</c:v>
                  </c:pt>
                  <c:pt idx="7">
                    <c:v>0.40028146767596989</c:v>
                  </c:pt>
                  <c:pt idx="8">
                    <c:v>0.39453531530385022</c:v>
                  </c:pt>
                  <c:pt idx="9">
                    <c:v>0.39471753359366268</c:v>
                  </c:pt>
                  <c:pt idx="10">
                    <c:v>0.28073048377712789</c:v>
                  </c:pt>
                  <c:pt idx="11">
                    <c:v>0.64433038258547248</c:v>
                  </c:pt>
                  <c:pt idx="12">
                    <c:v>0.32271540123335202</c:v>
                  </c:pt>
                  <c:pt idx="13">
                    <c:v>0.3859246705137489</c:v>
                  </c:pt>
                  <c:pt idx="14">
                    <c:v>0.37194779517847387</c:v>
                  </c:pt>
                  <c:pt idx="15">
                    <c:v>0.40546547750030087</c:v>
                  </c:pt>
                  <c:pt idx="16">
                    <c:v>0.49848817654380839</c:v>
                  </c:pt>
                  <c:pt idx="17">
                    <c:v>0.25090388826573112</c:v>
                  </c:pt>
                  <c:pt idx="18">
                    <c:v>0.32248265386684999</c:v>
                  </c:pt>
                  <c:pt idx="19">
                    <c:v>0.37087746210705907</c:v>
                  </c:pt>
                  <c:pt idx="20">
                    <c:v>0.28083205609037432</c:v>
                  </c:pt>
                </c:numCache>
              </c:numRef>
            </c:plus>
            <c:minus>
              <c:numRef>
                <c:f>anx_tech_system!$H$11:$H$31</c:f>
                <c:numCache>
                  <c:formatCode>General</c:formatCode>
                  <c:ptCount val="21"/>
                  <c:pt idx="0">
                    <c:v>0.51723474704665817</c:v>
                  </c:pt>
                  <c:pt idx="1">
                    <c:v>0.46286194808167258</c:v>
                  </c:pt>
                  <c:pt idx="2">
                    <c:v>0.42567845808857069</c:v>
                  </c:pt>
                  <c:pt idx="3">
                    <c:v>0.35249254933087582</c:v>
                  </c:pt>
                  <c:pt idx="4">
                    <c:v>0.53037955689641469</c:v>
                  </c:pt>
                  <c:pt idx="5">
                    <c:v>0.473084224573596</c:v>
                  </c:pt>
                  <c:pt idx="6">
                    <c:v>0.37590134370211792</c:v>
                  </c:pt>
                  <c:pt idx="7">
                    <c:v>0.40028146767596989</c:v>
                  </c:pt>
                  <c:pt idx="8">
                    <c:v>0.39453531530385011</c:v>
                  </c:pt>
                  <c:pt idx="9">
                    <c:v>0.39471753359366268</c:v>
                  </c:pt>
                  <c:pt idx="10">
                    <c:v>0.28073048377712789</c:v>
                  </c:pt>
                  <c:pt idx="11">
                    <c:v>0.64433038258547237</c:v>
                  </c:pt>
                  <c:pt idx="12">
                    <c:v>0.32271540123335202</c:v>
                  </c:pt>
                  <c:pt idx="13">
                    <c:v>0.3859246705137489</c:v>
                  </c:pt>
                  <c:pt idx="14">
                    <c:v>0.37194779517847387</c:v>
                  </c:pt>
                  <c:pt idx="15">
                    <c:v>0.40546547750030087</c:v>
                  </c:pt>
                  <c:pt idx="16">
                    <c:v>0.49848817654380839</c:v>
                  </c:pt>
                  <c:pt idx="17">
                    <c:v>0.25090388826573112</c:v>
                  </c:pt>
                  <c:pt idx="18">
                    <c:v>0.32248265386684999</c:v>
                  </c:pt>
                  <c:pt idx="19">
                    <c:v>0.37087746210705907</c:v>
                  </c:pt>
                  <c:pt idx="20">
                    <c:v>0.28083205609037432</c:v>
                  </c:pt>
                </c:numCache>
              </c:numRef>
            </c:minus>
          </c:errBars>
          <c:xVal>
            <c:numRef>
              <c:f>anx_tech_system!$E$11:$E$31</c:f>
              <c:numCache>
                <c:formatCode>General</c:formatCode>
                <c:ptCount val="21"/>
                <c:pt idx="0">
                  <c:v>-0.38609245581420271</c:v>
                </c:pt>
                <c:pt idx="1">
                  <c:v>-0.50525048120433191</c:v>
                </c:pt>
                <c:pt idx="2">
                  <c:v>0.32196241393257541</c:v>
                </c:pt>
                <c:pt idx="3">
                  <c:v>0.2425028877110286</c:v>
                </c:pt>
                <c:pt idx="4">
                  <c:v>-0.56688884563655217</c:v>
                </c:pt>
                <c:pt idx="5">
                  <c:v>-0.90058760210747435</c:v>
                </c:pt>
                <c:pt idx="6">
                  <c:v>-1.261344824991137</c:v>
                </c:pt>
                <c:pt idx="7">
                  <c:v>-0.57282718699870172</c:v>
                </c:pt>
                <c:pt idx="8">
                  <c:v>-0.72387057627950135</c:v>
                </c:pt>
                <c:pt idx="9">
                  <c:v>-0.85532037333012922</c:v>
                </c:pt>
                <c:pt idx="10">
                  <c:v>-2.3348888028719719E-2</c:v>
                </c:pt>
                <c:pt idx="11">
                  <c:v>-0.98831331161686664</c:v>
                </c:pt>
                <c:pt idx="12">
                  <c:v>-0.77797141240624379</c:v>
                </c:pt>
                <c:pt idx="13">
                  <c:v>-0.97283628558427693</c:v>
                </c:pt>
                <c:pt idx="14">
                  <c:v>-0.58522774010190071</c:v>
                </c:pt>
                <c:pt idx="15">
                  <c:v>-0.20032284641700471</c:v>
                </c:pt>
                <c:pt idx="16">
                  <c:v>-0.37271173420345299</c:v>
                </c:pt>
                <c:pt idx="17">
                  <c:v>-0.57562697996679679</c:v>
                </c:pt>
                <c:pt idx="18">
                  <c:v>-0.413835851786169</c:v>
                </c:pt>
                <c:pt idx="19">
                  <c:v>0.24304862766956761</c:v>
                </c:pt>
                <c:pt idx="20">
                  <c:v>-0.60731140499864456</c:v>
                </c:pt>
              </c:numCache>
            </c:numRef>
          </c:xVal>
          <c:yVal>
            <c:numRef>
              <c:f>anx_tech_system!$A$11:$A$31</c:f>
              <c:numCache>
                <c:formatCode>General</c:formatCode>
                <c:ptCount val="21"/>
                <c:pt idx="0">
                  <c:v>88</c:v>
                </c:pt>
                <c:pt idx="1">
                  <c:v>87</c:v>
                </c:pt>
                <c:pt idx="2">
                  <c:v>86</c:v>
                </c:pt>
                <c:pt idx="3">
                  <c:v>85</c:v>
                </c:pt>
                <c:pt idx="4">
                  <c:v>84</c:v>
                </c:pt>
                <c:pt idx="5">
                  <c:v>83</c:v>
                </c:pt>
                <c:pt idx="6">
                  <c:v>82</c:v>
                </c:pt>
                <c:pt idx="7">
                  <c:v>81</c:v>
                </c:pt>
                <c:pt idx="8">
                  <c:v>80</c:v>
                </c:pt>
                <c:pt idx="9">
                  <c:v>79</c:v>
                </c:pt>
                <c:pt idx="10">
                  <c:v>78</c:v>
                </c:pt>
                <c:pt idx="11">
                  <c:v>77</c:v>
                </c:pt>
                <c:pt idx="12">
                  <c:v>76</c:v>
                </c:pt>
                <c:pt idx="13">
                  <c:v>75</c:v>
                </c:pt>
                <c:pt idx="14">
                  <c:v>74</c:v>
                </c:pt>
                <c:pt idx="15">
                  <c:v>73</c:v>
                </c:pt>
                <c:pt idx="16">
                  <c:v>72</c:v>
                </c:pt>
                <c:pt idx="17">
                  <c:v>71</c:v>
                </c:pt>
                <c:pt idx="18">
                  <c:v>70</c:v>
                </c:pt>
                <c:pt idx="19">
                  <c:v>69</c:v>
                </c:pt>
                <c:pt idx="20">
                  <c:v>6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837C-D040-8360-C46355D4963F}"/>
            </c:ext>
          </c:extLst>
        </c:ser>
        <c:ser>
          <c:idx val="13"/>
          <c:order val="13"/>
          <c:spPr>
            <a:ln w="28575">
              <a:noFill/>
            </a:ln>
          </c:spPr>
          <c:marker>
            <c:symbol val="none"/>
          </c:marker>
          <c:xVal>
            <c:numRef>
              <c:f>anx_tech_system!$L$11:$L$32</c:f>
              <c:numCache>
                <c:formatCode>General</c:formatCode>
                <c:ptCount val="22"/>
                <c:pt idx="0">
                  <c:v>-4</c:v>
                </c:pt>
                <c:pt idx="1">
                  <c:v>-4</c:v>
                </c:pt>
                <c:pt idx="2">
                  <c:v>-4</c:v>
                </c:pt>
                <c:pt idx="3">
                  <c:v>-4</c:v>
                </c:pt>
                <c:pt idx="4">
                  <c:v>-4</c:v>
                </c:pt>
                <c:pt idx="5">
                  <c:v>-4</c:v>
                </c:pt>
                <c:pt idx="6">
                  <c:v>-4</c:v>
                </c:pt>
                <c:pt idx="7">
                  <c:v>-4</c:v>
                </c:pt>
                <c:pt idx="8">
                  <c:v>-4</c:v>
                </c:pt>
                <c:pt idx="9">
                  <c:v>-4</c:v>
                </c:pt>
                <c:pt idx="10">
                  <c:v>-4</c:v>
                </c:pt>
                <c:pt idx="11">
                  <c:v>-4</c:v>
                </c:pt>
                <c:pt idx="12">
                  <c:v>-4</c:v>
                </c:pt>
                <c:pt idx="13">
                  <c:v>-4</c:v>
                </c:pt>
                <c:pt idx="14">
                  <c:v>-4</c:v>
                </c:pt>
                <c:pt idx="15">
                  <c:v>-4</c:v>
                </c:pt>
                <c:pt idx="16">
                  <c:v>-4</c:v>
                </c:pt>
                <c:pt idx="17">
                  <c:v>-4</c:v>
                </c:pt>
                <c:pt idx="18">
                  <c:v>-4</c:v>
                </c:pt>
                <c:pt idx="19">
                  <c:v>-4</c:v>
                </c:pt>
                <c:pt idx="20">
                  <c:v>-4</c:v>
                </c:pt>
                <c:pt idx="21">
                  <c:v>-4</c:v>
                </c:pt>
              </c:numCache>
            </c:numRef>
          </c:xVal>
          <c:yVal>
            <c:numRef>
              <c:f>anx_tech_system!$A$11:$A$32</c:f>
              <c:numCache>
                <c:formatCode>General</c:formatCode>
                <c:ptCount val="22"/>
                <c:pt idx="0">
                  <c:v>88</c:v>
                </c:pt>
                <c:pt idx="1">
                  <c:v>87</c:v>
                </c:pt>
                <c:pt idx="2">
                  <c:v>86</c:v>
                </c:pt>
                <c:pt idx="3">
                  <c:v>85</c:v>
                </c:pt>
                <c:pt idx="4">
                  <c:v>84</c:v>
                </c:pt>
                <c:pt idx="5">
                  <c:v>83</c:v>
                </c:pt>
                <c:pt idx="6">
                  <c:v>82</c:v>
                </c:pt>
                <c:pt idx="7">
                  <c:v>81</c:v>
                </c:pt>
                <c:pt idx="8">
                  <c:v>80</c:v>
                </c:pt>
                <c:pt idx="9">
                  <c:v>79</c:v>
                </c:pt>
                <c:pt idx="10">
                  <c:v>78</c:v>
                </c:pt>
                <c:pt idx="11">
                  <c:v>77</c:v>
                </c:pt>
                <c:pt idx="12">
                  <c:v>76</c:v>
                </c:pt>
                <c:pt idx="13">
                  <c:v>75</c:v>
                </c:pt>
                <c:pt idx="14">
                  <c:v>74</c:v>
                </c:pt>
                <c:pt idx="15">
                  <c:v>73</c:v>
                </c:pt>
                <c:pt idx="16">
                  <c:v>72</c:v>
                </c:pt>
                <c:pt idx="17">
                  <c:v>71</c:v>
                </c:pt>
                <c:pt idx="18">
                  <c:v>70</c:v>
                </c:pt>
                <c:pt idx="19">
                  <c:v>69</c:v>
                </c:pt>
                <c:pt idx="20">
                  <c:v>68</c:v>
                </c:pt>
                <c:pt idx="21">
                  <c:v>6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837C-D040-8360-C46355D4963F}"/>
            </c:ext>
          </c:extLst>
        </c:ser>
        <c:ser>
          <c:idx val="14"/>
          <c:order val="14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5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anx_tech_system!$E$32</c:f>
              <c:numCache>
                <c:formatCode>General</c:formatCode>
                <c:ptCount val="1"/>
                <c:pt idx="0">
                  <c:v>-0.4751262142682009</c:v>
                </c:pt>
              </c:numCache>
            </c:numRef>
          </c:xVal>
          <c:yVal>
            <c:numRef>
              <c:f>anx_tech_system!$A$32</c:f>
              <c:numCache>
                <c:formatCode>General</c:formatCode>
                <c:ptCount val="1"/>
                <c:pt idx="0">
                  <c:v>6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837C-D040-8360-C46355D4963F}"/>
            </c:ext>
          </c:extLst>
        </c:ser>
        <c:ser>
          <c:idx val="15"/>
          <c:order val="15"/>
          <c:tx>
            <c:v>tech_sys_internet or website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anx_tech_system!$I$33:$I$90</c:f>
                <c:numCache>
                  <c:formatCode>General</c:formatCode>
                  <c:ptCount val="58"/>
                  <c:pt idx="0">
                    <c:v>0.2994955670081465</c:v>
                  </c:pt>
                  <c:pt idx="1">
                    <c:v>0.60817355132240725</c:v>
                  </c:pt>
                  <c:pt idx="2">
                    <c:v>0.51723474704665817</c:v>
                  </c:pt>
                  <c:pt idx="3">
                    <c:v>0.36091389419681752</c:v>
                  </c:pt>
                  <c:pt idx="4">
                    <c:v>0.35483014112474359</c:v>
                  </c:pt>
                  <c:pt idx="5">
                    <c:v>0.46286194808167258</c:v>
                  </c:pt>
                  <c:pt idx="6">
                    <c:v>0.26548229358795672</c:v>
                  </c:pt>
                  <c:pt idx="7">
                    <c:v>0.3526545695822591</c:v>
                  </c:pt>
                  <c:pt idx="8">
                    <c:v>0.2603568909719618</c:v>
                  </c:pt>
                  <c:pt idx="9">
                    <c:v>0.2715963585207376</c:v>
                  </c:pt>
                  <c:pt idx="10">
                    <c:v>0.42567845808857069</c:v>
                  </c:pt>
                  <c:pt idx="11">
                    <c:v>0.60318271927003542</c:v>
                  </c:pt>
                  <c:pt idx="12">
                    <c:v>0.35249254933087582</c:v>
                  </c:pt>
                  <c:pt idx="13">
                    <c:v>0.53037955689641469</c:v>
                  </c:pt>
                  <c:pt idx="14">
                    <c:v>0.59904369884017894</c:v>
                  </c:pt>
                  <c:pt idx="15">
                    <c:v>0.3579737251228523</c:v>
                  </c:pt>
                  <c:pt idx="16">
                    <c:v>0.47308422457359611</c:v>
                  </c:pt>
                  <c:pt idx="17">
                    <c:v>0.53827096010470488</c:v>
                  </c:pt>
                  <c:pt idx="18">
                    <c:v>0.22496141917681201</c:v>
                  </c:pt>
                  <c:pt idx="19">
                    <c:v>0.1243290707352195</c:v>
                  </c:pt>
                  <c:pt idx="20">
                    <c:v>0.37590134370211792</c:v>
                  </c:pt>
                  <c:pt idx="21">
                    <c:v>0.33718020258547893</c:v>
                  </c:pt>
                  <c:pt idx="22">
                    <c:v>0.44530702691527119</c:v>
                  </c:pt>
                  <c:pt idx="23">
                    <c:v>0.40028146767596989</c:v>
                  </c:pt>
                  <c:pt idx="24">
                    <c:v>0.39453531530385022</c:v>
                  </c:pt>
                  <c:pt idx="25">
                    <c:v>0.39471753359366268</c:v>
                  </c:pt>
                  <c:pt idx="26">
                    <c:v>0.39471753359366268</c:v>
                  </c:pt>
                  <c:pt idx="27">
                    <c:v>0.51640422162669464</c:v>
                  </c:pt>
                  <c:pt idx="28">
                    <c:v>0.28073048377712789</c:v>
                  </c:pt>
                  <c:pt idx="29">
                    <c:v>0.42106209865860389</c:v>
                  </c:pt>
                  <c:pt idx="30">
                    <c:v>0.64433038258547248</c:v>
                  </c:pt>
                  <c:pt idx="31">
                    <c:v>0.2699655904640294</c:v>
                  </c:pt>
                  <c:pt idx="32">
                    <c:v>0.32271540123335202</c:v>
                  </c:pt>
                  <c:pt idx="33">
                    <c:v>0.3859246705137489</c:v>
                  </c:pt>
                  <c:pt idx="34">
                    <c:v>0.77813604317151341</c:v>
                  </c:pt>
                  <c:pt idx="35">
                    <c:v>0.37194779517847387</c:v>
                  </c:pt>
                  <c:pt idx="36">
                    <c:v>0.51358561429543326</c:v>
                  </c:pt>
                  <c:pt idx="37">
                    <c:v>0.4380068364492023</c:v>
                  </c:pt>
                  <c:pt idx="38">
                    <c:v>0.46550415817094137</c:v>
                  </c:pt>
                  <c:pt idx="39">
                    <c:v>0.45404375271279951</c:v>
                  </c:pt>
                  <c:pt idx="40">
                    <c:v>0.16568388324650191</c:v>
                  </c:pt>
                  <c:pt idx="41">
                    <c:v>0.39515947000949542</c:v>
                  </c:pt>
                  <c:pt idx="42">
                    <c:v>0.40546547750030087</c:v>
                  </c:pt>
                  <c:pt idx="43">
                    <c:v>0.49848817654380839</c:v>
                  </c:pt>
                  <c:pt idx="44">
                    <c:v>0.25090388826573112</c:v>
                  </c:pt>
                  <c:pt idx="45">
                    <c:v>0.32248265386684999</c:v>
                  </c:pt>
                  <c:pt idx="46">
                    <c:v>0.57316059231958028</c:v>
                  </c:pt>
                  <c:pt idx="47">
                    <c:v>0.53851026563682303</c:v>
                  </c:pt>
                  <c:pt idx="48">
                    <c:v>0.54935622734501977</c:v>
                  </c:pt>
                  <c:pt idx="49">
                    <c:v>0.45057198212400812</c:v>
                  </c:pt>
                  <c:pt idx="50">
                    <c:v>0.53585154900226184</c:v>
                  </c:pt>
                  <c:pt idx="51">
                    <c:v>0.46800470567417501</c:v>
                  </c:pt>
                  <c:pt idx="52">
                    <c:v>0.31126833334290899</c:v>
                  </c:pt>
                  <c:pt idx="53">
                    <c:v>0.40318197599541528</c:v>
                  </c:pt>
                  <c:pt idx="54">
                    <c:v>0.37087746210705907</c:v>
                  </c:pt>
                  <c:pt idx="55">
                    <c:v>0.43062618621143051</c:v>
                  </c:pt>
                  <c:pt idx="56">
                    <c:v>0.28083205609037432</c:v>
                  </c:pt>
                  <c:pt idx="57">
                    <c:v>0.47740603709368229</c:v>
                  </c:pt>
                </c:numCache>
              </c:numRef>
            </c:plus>
            <c:minus>
              <c:numRef>
                <c:f>anx_tech_system!$H$33:$H$90</c:f>
                <c:numCache>
                  <c:formatCode>General</c:formatCode>
                  <c:ptCount val="58"/>
                  <c:pt idx="0">
                    <c:v>0.2994955670081465</c:v>
                  </c:pt>
                  <c:pt idx="1">
                    <c:v>0.60817355132240725</c:v>
                  </c:pt>
                  <c:pt idx="2">
                    <c:v>0.51723474704665817</c:v>
                  </c:pt>
                  <c:pt idx="3">
                    <c:v>0.36091389419681752</c:v>
                  </c:pt>
                  <c:pt idx="4">
                    <c:v>0.35483014112474359</c:v>
                  </c:pt>
                  <c:pt idx="5">
                    <c:v>0.46286194808167258</c:v>
                  </c:pt>
                  <c:pt idx="6">
                    <c:v>0.26548229358795661</c:v>
                  </c:pt>
                  <c:pt idx="7">
                    <c:v>0.35265456958225921</c:v>
                  </c:pt>
                  <c:pt idx="8">
                    <c:v>0.2603568909719618</c:v>
                  </c:pt>
                  <c:pt idx="9">
                    <c:v>0.2715963585207376</c:v>
                  </c:pt>
                  <c:pt idx="10">
                    <c:v>0.42567845808857069</c:v>
                  </c:pt>
                  <c:pt idx="11">
                    <c:v>0.60318271927003542</c:v>
                  </c:pt>
                  <c:pt idx="12">
                    <c:v>0.35249254933087582</c:v>
                  </c:pt>
                  <c:pt idx="13">
                    <c:v>0.53037955689641469</c:v>
                  </c:pt>
                  <c:pt idx="14">
                    <c:v>0.59904369884017894</c:v>
                  </c:pt>
                  <c:pt idx="15">
                    <c:v>0.3579737251228523</c:v>
                  </c:pt>
                  <c:pt idx="16">
                    <c:v>0.473084224573596</c:v>
                  </c:pt>
                  <c:pt idx="17">
                    <c:v>0.53827096010470477</c:v>
                  </c:pt>
                  <c:pt idx="18">
                    <c:v>0.22496141917681201</c:v>
                  </c:pt>
                  <c:pt idx="19">
                    <c:v>0.1243290707352195</c:v>
                  </c:pt>
                  <c:pt idx="20">
                    <c:v>0.37590134370211792</c:v>
                  </c:pt>
                  <c:pt idx="21">
                    <c:v>0.33718020258547893</c:v>
                  </c:pt>
                  <c:pt idx="22">
                    <c:v>0.44530702691527119</c:v>
                  </c:pt>
                  <c:pt idx="23">
                    <c:v>0.40028146767596989</c:v>
                  </c:pt>
                  <c:pt idx="24">
                    <c:v>0.39453531530385011</c:v>
                  </c:pt>
                  <c:pt idx="25">
                    <c:v>0.39471753359366268</c:v>
                  </c:pt>
                  <c:pt idx="26">
                    <c:v>0.39471753359366268</c:v>
                  </c:pt>
                  <c:pt idx="27">
                    <c:v>0.51640422162669464</c:v>
                  </c:pt>
                  <c:pt idx="28">
                    <c:v>0.28073048377712789</c:v>
                  </c:pt>
                  <c:pt idx="29">
                    <c:v>0.42106209865860389</c:v>
                  </c:pt>
                  <c:pt idx="30">
                    <c:v>0.64433038258547237</c:v>
                  </c:pt>
                  <c:pt idx="31">
                    <c:v>0.26996559046402929</c:v>
                  </c:pt>
                  <c:pt idx="32">
                    <c:v>0.32271540123335202</c:v>
                  </c:pt>
                  <c:pt idx="33">
                    <c:v>0.3859246705137489</c:v>
                  </c:pt>
                  <c:pt idx="34">
                    <c:v>0.7781360431715133</c:v>
                  </c:pt>
                  <c:pt idx="35">
                    <c:v>0.37194779517847387</c:v>
                  </c:pt>
                  <c:pt idx="36">
                    <c:v>0.51358561429543315</c:v>
                  </c:pt>
                  <c:pt idx="37">
                    <c:v>0.43800683644920219</c:v>
                  </c:pt>
                  <c:pt idx="38">
                    <c:v>0.46550415817094137</c:v>
                  </c:pt>
                  <c:pt idx="39">
                    <c:v>0.45404375271279951</c:v>
                  </c:pt>
                  <c:pt idx="40">
                    <c:v>0.16568388324650191</c:v>
                  </c:pt>
                  <c:pt idx="41">
                    <c:v>0.39515947000949531</c:v>
                  </c:pt>
                  <c:pt idx="42">
                    <c:v>0.40546547750030087</c:v>
                  </c:pt>
                  <c:pt idx="43">
                    <c:v>0.49848817654380839</c:v>
                  </c:pt>
                  <c:pt idx="44">
                    <c:v>0.25090388826573112</c:v>
                  </c:pt>
                  <c:pt idx="45">
                    <c:v>0.32248265386684999</c:v>
                  </c:pt>
                  <c:pt idx="46">
                    <c:v>0.57316059231958028</c:v>
                  </c:pt>
                  <c:pt idx="47">
                    <c:v>0.53851026563682303</c:v>
                  </c:pt>
                  <c:pt idx="48">
                    <c:v>0.54935622734501977</c:v>
                  </c:pt>
                  <c:pt idx="49">
                    <c:v>0.45057198212400817</c:v>
                  </c:pt>
                  <c:pt idx="50">
                    <c:v>0.53585154900226184</c:v>
                  </c:pt>
                  <c:pt idx="51">
                    <c:v>0.46800470567417501</c:v>
                  </c:pt>
                  <c:pt idx="52">
                    <c:v>0.31126833334290921</c:v>
                  </c:pt>
                  <c:pt idx="53">
                    <c:v>0.40318197599541522</c:v>
                  </c:pt>
                  <c:pt idx="54">
                    <c:v>0.37087746210705907</c:v>
                  </c:pt>
                  <c:pt idx="55">
                    <c:v>0.43062618621143051</c:v>
                  </c:pt>
                  <c:pt idx="56">
                    <c:v>0.28083205609037432</c:v>
                  </c:pt>
                  <c:pt idx="57">
                    <c:v>0.47740603709368229</c:v>
                  </c:pt>
                </c:numCache>
              </c:numRef>
            </c:minus>
          </c:errBars>
          <c:xVal>
            <c:numRef>
              <c:f>anx_tech_system!$E$33:$E$90</c:f>
              <c:numCache>
                <c:formatCode>General</c:formatCode>
                <c:ptCount val="58"/>
                <c:pt idx="0">
                  <c:v>-2.1633138108857231</c:v>
                </c:pt>
                <c:pt idx="1">
                  <c:v>-0.92421635620058218</c:v>
                </c:pt>
                <c:pt idx="2">
                  <c:v>-0.38609245581420271</c:v>
                </c:pt>
                <c:pt idx="3">
                  <c:v>-4.5660675097018988E-2</c:v>
                </c:pt>
                <c:pt idx="4">
                  <c:v>-0.35196000222792168</c:v>
                </c:pt>
                <c:pt idx="5">
                  <c:v>-0.50525048120433191</c:v>
                </c:pt>
                <c:pt idx="6">
                  <c:v>-0.68103760276251224</c:v>
                </c:pt>
                <c:pt idx="7">
                  <c:v>-0.39131472202338352</c:v>
                </c:pt>
                <c:pt idx="8">
                  <c:v>0.21165348607874629</c:v>
                </c:pt>
                <c:pt idx="9">
                  <c:v>-3.949877098607861E-2</c:v>
                </c:pt>
                <c:pt idx="10">
                  <c:v>0.32196241393257541</c:v>
                </c:pt>
                <c:pt idx="11">
                  <c:v>-0.53783888699699922</c:v>
                </c:pt>
                <c:pt idx="12">
                  <c:v>0.2425028877110286</c:v>
                </c:pt>
                <c:pt idx="13">
                  <c:v>-0.56688884563655217</c:v>
                </c:pt>
                <c:pt idx="14">
                  <c:v>0.16270597917411289</c:v>
                </c:pt>
                <c:pt idx="15">
                  <c:v>-7.449901568773927E-2</c:v>
                </c:pt>
                <c:pt idx="16">
                  <c:v>-0.90058760210747435</c:v>
                </c:pt>
                <c:pt idx="17">
                  <c:v>-0.81380873503712803</c:v>
                </c:pt>
                <c:pt idx="18">
                  <c:v>-6.8255962029529507E-2</c:v>
                </c:pt>
                <c:pt idx="19">
                  <c:v>-0.2817573680976862</c:v>
                </c:pt>
                <c:pt idx="20">
                  <c:v>-1.261344824991137</c:v>
                </c:pt>
                <c:pt idx="21">
                  <c:v>-0.2449573959057296</c:v>
                </c:pt>
                <c:pt idx="22">
                  <c:v>-1.065158655929082</c:v>
                </c:pt>
                <c:pt idx="23">
                  <c:v>-0.57282718699870172</c:v>
                </c:pt>
                <c:pt idx="24">
                  <c:v>-0.72387057627950135</c:v>
                </c:pt>
                <c:pt idx="25">
                  <c:v>-0.85532037333012922</c:v>
                </c:pt>
                <c:pt idx="26">
                  <c:v>-0.85532037333012922</c:v>
                </c:pt>
                <c:pt idx="27">
                  <c:v>-2.4584533758674049E-2</c:v>
                </c:pt>
                <c:pt idx="28">
                  <c:v>-2.3348888028719719E-2</c:v>
                </c:pt>
                <c:pt idx="29">
                  <c:v>5.979599864393105E-2</c:v>
                </c:pt>
                <c:pt idx="30">
                  <c:v>-0.98831331161686664</c:v>
                </c:pt>
                <c:pt idx="31">
                  <c:v>-0.20604797595848581</c:v>
                </c:pt>
                <c:pt idx="32">
                  <c:v>-0.77797141240624379</c:v>
                </c:pt>
                <c:pt idx="33">
                  <c:v>-0.97283628558427693</c:v>
                </c:pt>
                <c:pt idx="34">
                  <c:v>0.62533495921292914</c:v>
                </c:pt>
                <c:pt idx="35">
                  <c:v>-0.58522774010190071</c:v>
                </c:pt>
                <c:pt idx="36">
                  <c:v>-0.69380505801054504</c:v>
                </c:pt>
                <c:pt idx="37">
                  <c:v>-0.71627657448333881</c:v>
                </c:pt>
                <c:pt idx="38">
                  <c:v>-1.0399337335887999</c:v>
                </c:pt>
                <c:pt idx="39">
                  <c:v>-0.81158830792173109</c:v>
                </c:pt>
                <c:pt idx="40">
                  <c:v>-0.1775098371837355</c:v>
                </c:pt>
                <c:pt idx="41">
                  <c:v>0.37337998850866572</c:v>
                </c:pt>
                <c:pt idx="42">
                  <c:v>-0.20032284641700471</c:v>
                </c:pt>
                <c:pt idx="43">
                  <c:v>-0.37271173420345299</c:v>
                </c:pt>
                <c:pt idx="44">
                  <c:v>-0.57562697996679679</c:v>
                </c:pt>
                <c:pt idx="45">
                  <c:v>-0.413835851786169</c:v>
                </c:pt>
                <c:pt idx="46">
                  <c:v>-0.30494868862456698</c:v>
                </c:pt>
                <c:pt idx="47">
                  <c:v>-0.37619930550228409</c:v>
                </c:pt>
                <c:pt idx="48">
                  <c:v>-0.3365028832305661</c:v>
                </c:pt>
                <c:pt idx="49">
                  <c:v>-0.17599516292143391</c:v>
                </c:pt>
                <c:pt idx="50">
                  <c:v>-0.23852551331295679</c:v>
                </c:pt>
                <c:pt idx="51">
                  <c:v>-0.44569576478301243</c:v>
                </c:pt>
                <c:pt idx="52">
                  <c:v>-1.225255731327765</c:v>
                </c:pt>
                <c:pt idx="53">
                  <c:v>0.1930589246299465</c:v>
                </c:pt>
                <c:pt idx="54">
                  <c:v>0.24304862766956761</c:v>
                </c:pt>
                <c:pt idx="55">
                  <c:v>-4.9436509589893832E-2</c:v>
                </c:pt>
                <c:pt idx="56">
                  <c:v>-0.60731140499864456</c:v>
                </c:pt>
                <c:pt idx="57">
                  <c:v>-0.52098666433054852</c:v>
                </c:pt>
              </c:numCache>
            </c:numRef>
          </c:xVal>
          <c:yVal>
            <c:numRef>
              <c:f>anx_tech_system!$A$33:$A$90</c:f>
              <c:numCache>
                <c:formatCode>General</c:formatCode>
                <c:ptCount val="58"/>
                <c:pt idx="0">
                  <c:v>66</c:v>
                </c:pt>
                <c:pt idx="1">
                  <c:v>65</c:v>
                </c:pt>
                <c:pt idx="2">
                  <c:v>64</c:v>
                </c:pt>
                <c:pt idx="3">
                  <c:v>63</c:v>
                </c:pt>
                <c:pt idx="4">
                  <c:v>62</c:v>
                </c:pt>
                <c:pt idx="5">
                  <c:v>61</c:v>
                </c:pt>
                <c:pt idx="6">
                  <c:v>60</c:v>
                </c:pt>
                <c:pt idx="7">
                  <c:v>59</c:v>
                </c:pt>
                <c:pt idx="8">
                  <c:v>58</c:v>
                </c:pt>
                <c:pt idx="9">
                  <c:v>57</c:v>
                </c:pt>
                <c:pt idx="10">
                  <c:v>56</c:v>
                </c:pt>
                <c:pt idx="11">
                  <c:v>55</c:v>
                </c:pt>
                <c:pt idx="12">
                  <c:v>54</c:v>
                </c:pt>
                <c:pt idx="13">
                  <c:v>53</c:v>
                </c:pt>
                <c:pt idx="14">
                  <c:v>52</c:v>
                </c:pt>
                <c:pt idx="15">
                  <c:v>51</c:v>
                </c:pt>
                <c:pt idx="16">
                  <c:v>50</c:v>
                </c:pt>
                <c:pt idx="17">
                  <c:v>49</c:v>
                </c:pt>
                <c:pt idx="18">
                  <c:v>48</c:v>
                </c:pt>
                <c:pt idx="19">
                  <c:v>47</c:v>
                </c:pt>
                <c:pt idx="20">
                  <c:v>46</c:v>
                </c:pt>
                <c:pt idx="21">
                  <c:v>45</c:v>
                </c:pt>
                <c:pt idx="22">
                  <c:v>44</c:v>
                </c:pt>
                <c:pt idx="23">
                  <c:v>43</c:v>
                </c:pt>
                <c:pt idx="24">
                  <c:v>42</c:v>
                </c:pt>
                <c:pt idx="25">
                  <c:v>41</c:v>
                </c:pt>
                <c:pt idx="26">
                  <c:v>40</c:v>
                </c:pt>
                <c:pt idx="27">
                  <c:v>39</c:v>
                </c:pt>
                <c:pt idx="28">
                  <c:v>38</c:v>
                </c:pt>
                <c:pt idx="29">
                  <c:v>37</c:v>
                </c:pt>
                <c:pt idx="30">
                  <c:v>36</c:v>
                </c:pt>
                <c:pt idx="31">
                  <c:v>35</c:v>
                </c:pt>
                <c:pt idx="32">
                  <c:v>34</c:v>
                </c:pt>
                <c:pt idx="33">
                  <c:v>33</c:v>
                </c:pt>
                <c:pt idx="34">
                  <c:v>32</c:v>
                </c:pt>
                <c:pt idx="35">
                  <c:v>31</c:v>
                </c:pt>
                <c:pt idx="36">
                  <c:v>30</c:v>
                </c:pt>
                <c:pt idx="37">
                  <c:v>29</c:v>
                </c:pt>
                <c:pt idx="38">
                  <c:v>28</c:v>
                </c:pt>
                <c:pt idx="39">
                  <c:v>27</c:v>
                </c:pt>
                <c:pt idx="40">
                  <c:v>26</c:v>
                </c:pt>
                <c:pt idx="41">
                  <c:v>25</c:v>
                </c:pt>
                <c:pt idx="42">
                  <c:v>24</c:v>
                </c:pt>
                <c:pt idx="43">
                  <c:v>23</c:v>
                </c:pt>
                <c:pt idx="44">
                  <c:v>22</c:v>
                </c:pt>
                <c:pt idx="45">
                  <c:v>21</c:v>
                </c:pt>
                <c:pt idx="46">
                  <c:v>20</c:v>
                </c:pt>
                <c:pt idx="47">
                  <c:v>19</c:v>
                </c:pt>
                <c:pt idx="48">
                  <c:v>18</c:v>
                </c:pt>
                <c:pt idx="49">
                  <c:v>17</c:v>
                </c:pt>
                <c:pt idx="50">
                  <c:v>16</c:v>
                </c:pt>
                <c:pt idx="51">
                  <c:v>15</c:v>
                </c:pt>
                <c:pt idx="52">
                  <c:v>14</c:v>
                </c:pt>
                <c:pt idx="53">
                  <c:v>13</c:v>
                </c:pt>
                <c:pt idx="54">
                  <c:v>12</c:v>
                </c:pt>
                <c:pt idx="55">
                  <c:v>11</c:v>
                </c:pt>
                <c:pt idx="56">
                  <c:v>10</c:v>
                </c:pt>
                <c:pt idx="57">
                  <c:v>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837C-D040-8360-C46355D4963F}"/>
            </c:ext>
          </c:extLst>
        </c:ser>
        <c:ser>
          <c:idx val="16"/>
          <c:order val="16"/>
          <c:spPr>
            <a:ln w="28575">
              <a:noFill/>
            </a:ln>
          </c:spPr>
          <c:marker>
            <c:symbol val="none"/>
          </c:marker>
          <c:xVal>
            <c:numRef>
              <c:f>anx_tech_system!$L$33:$L$91</c:f>
              <c:numCache>
                <c:formatCode>General</c:formatCode>
                <c:ptCount val="59"/>
                <c:pt idx="0">
                  <c:v>-4</c:v>
                </c:pt>
                <c:pt idx="1">
                  <c:v>-4</c:v>
                </c:pt>
                <c:pt idx="2">
                  <c:v>-4</c:v>
                </c:pt>
                <c:pt idx="3">
                  <c:v>-4</c:v>
                </c:pt>
                <c:pt idx="4">
                  <c:v>-4</c:v>
                </c:pt>
                <c:pt idx="5">
                  <c:v>-4</c:v>
                </c:pt>
                <c:pt idx="6">
                  <c:v>-4</c:v>
                </c:pt>
                <c:pt idx="7">
                  <c:v>-4</c:v>
                </c:pt>
                <c:pt idx="8">
                  <c:v>-4</c:v>
                </c:pt>
                <c:pt idx="9">
                  <c:v>-4</c:v>
                </c:pt>
                <c:pt idx="10">
                  <c:v>-4</c:v>
                </c:pt>
                <c:pt idx="11">
                  <c:v>-4</c:v>
                </c:pt>
                <c:pt idx="12">
                  <c:v>-4</c:v>
                </c:pt>
                <c:pt idx="13">
                  <c:v>-4</c:v>
                </c:pt>
                <c:pt idx="14">
                  <c:v>-4</c:v>
                </c:pt>
                <c:pt idx="15">
                  <c:v>-4</c:v>
                </c:pt>
                <c:pt idx="16">
                  <c:v>-4</c:v>
                </c:pt>
                <c:pt idx="17">
                  <c:v>-4</c:v>
                </c:pt>
                <c:pt idx="18">
                  <c:v>-4</c:v>
                </c:pt>
                <c:pt idx="19">
                  <c:v>-4</c:v>
                </c:pt>
                <c:pt idx="20">
                  <c:v>-4</c:v>
                </c:pt>
                <c:pt idx="21">
                  <c:v>-4</c:v>
                </c:pt>
                <c:pt idx="22">
                  <c:v>-4</c:v>
                </c:pt>
                <c:pt idx="23">
                  <c:v>-4</c:v>
                </c:pt>
                <c:pt idx="24">
                  <c:v>-4</c:v>
                </c:pt>
                <c:pt idx="25">
                  <c:v>-4</c:v>
                </c:pt>
                <c:pt idx="26">
                  <c:v>-4</c:v>
                </c:pt>
                <c:pt idx="27">
                  <c:v>-4</c:v>
                </c:pt>
                <c:pt idx="28">
                  <c:v>-4</c:v>
                </c:pt>
                <c:pt idx="29">
                  <c:v>-4</c:v>
                </c:pt>
                <c:pt idx="30">
                  <c:v>-4</c:v>
                </c:pt>
                <c:pt idx="31">
                  <c:v>-4</c:v>
                </c:pt>
                <c:pt idx="32">
                  <c:v>-4</c:v>
                </c:pt>
                <c:pt idx="33">
                  <c:v>-4</c:v>
                </c:pt>
                <c:pt idx="34">
                  <c:v>-4</c:v>
                </c:pt>
                <c:pt idx="35">
                  <c:v>-4</c:v>
                </c:pt>
                <c:pt idx="36">
                  <c:v>-4</c:v>
                </c:pt>
                <c:pt idx="37">
                  <c:v>-4</c:v>
                </c:pt>
                <c:pt idx="38">
                  <c:v>-4</c:v>
                </c:pt>
                <c:pt idx="39">
                  <c:v>-4</c:v>
                </c:pt>
                <c:pt idx="40">
                  <c:v>-4</c:v>
                </c:pt>
                <c:pt idx="41">
                  <c:v>-4</c:v>
                </c:pt>
                <c:pt idx="42">
                  <c:v>-4</c:v>
                </c:pt>
                <c:pt idx="43">
                  <c:v>-4</c:v>
                </c:pt>
                <c:pt idx="44">
                  <c:v>-4</c:v>
                </c:pt>
                <c:pt idx="45">
                  <c:v>-4</c:v>
                </c:pt>
                <c:pt idx="46">
                  <c:v>-4</c:v>
                </c:pt>
                <c:pt idx="47">
                  <c:v>-4</c:v>
                </c:pt>
                <c:pt idx="48">
                  <c:v>-4</c:v>
                </c:pt>
                <c:pt idx="49">
                  <c:v>-4</c:v>
                </c:pt>
                <c:pt idx="50">
                  <c:v>-4</c:v>
                </c:pt>
                <c:pt idx="51">
                  <c:v>-4</c:v>
                </c:pt>
                <c:pt idx="52">
                  <c:v>-4</c:v>
                </c:pt>
                <c:pt idx="53">
                  <c:v>-4</c:v>
                </c:pt>
                <c:pt idx="54">
                  <c:v>-4</c:v>
                </c:pt>
                <c:pt idx="55">
                  <c:v>-4</c:v>
                </c:pt>
                <c:pt idx="56">
                  <c:v>-4</c:v>
                </c:pt>
                <c:pt idx="57">
                  <c:v>-4</c:v>
                </c:pt>
                <c:pt idx="58">
                  <c:v>-4</c:v>
                </c:pt>
              </c:numCache>
            </c:numRef>
          </c:xVal>
          <c:yVal>
            <c:numRef>
              <c:f>anx_tech_system!$A$33:$A$91</c:f>
              <c:numCache>
                <c:formatCode>General</c:formatCode>
                <c:ptCount val="59"/>
                <c:pt idx="0">
                  <c:v>66</c:v>
                </c:pt>
                <c:pt idx="1">
                  <c:v>65</c:v>
                </c:pt>
                <c:pt idx="2">
                  <c:v>64</c:v>
                </c:pt>
                <c:pt idx="3">
                  <c:v>63</c:v>
                </c:pt>
                <c:pt idx="4">
                  <c:v>62</c:v>
                </c:pt>
                <c:pt idx="5">
                  <c:v>61</c:v>
                </c:pt>
                <c:pt idx="6">
                  <c:v>60</c:v>
                </c:pt>
                <c:pt idx="7">
                  <c:v>59</c:v>
                </c:pt>
                <c:pt idx="8">
                  <c:v>58</c:v>
                </c:pt>
                <c:pt idx="9">
                  <c:v>57</c:v>
                </c:pt>
                <c:pt idx="10">
                  <c:v>56</c:v>
                </c:pt>
                <c:pt idx="11">
                  <c:v>55</c:v>
                </c:pt>
                <c:pt idx="12">
                  <c:v>54</c:v>
                </c:pt>
                <c:pt idx="13">
                  <c:v>53</c:v>
                </c:pt>
                <c:pt idx="14">
                  <c:v>52</c:v>
                </c:pt>
                <c:pt idx="15">
                  <c:v>51</c:v>
                </c:pt>
                <c:pt idx="16">
                  <c:v>50</c:v>
                </c:pt>
                <c:pt idx="17">
                  <c:v>49</c:v>
                </c:pt>
                <c:pt idx="18">
                  <c:v>48</c:v>
                </c:pt>
                <c:pt idx="19">
                  <c:v>47</c:v>
                </c:pt>
                <c:pt idx="20">
                  <c:v>46</c:v>
                </c:pt>
                <c:pt idx="21">
                  <c:v>45</c:v>
                </c:pt>
                <c:pt idx="22">
                  <c:v>44</c:v>
                </c:pt>
                <c:pt idx="23">
                  <c:v>43</c:v>
                </c:pt>
                <c:pt idx="24">
                  <c:v>42</c:v>
                </c:pt>
                <c:pt idx="25">
                  <c:v>41</c:v>
                </c:pt>
                <c:pt idx="26">
                  <c:v>40</c:v>
                </c:pt>
                <c:pt idx="27">
                  <c:v>39</c:v>
                </c:pt>
                <c:pt idx="28">
                  <c:v>38</c:v>
                </c:pt>
                <c:pt idx="29">
                  <c:v>37</c:v>
                </c:pt>
                <c:pt idx="30">
                  <c:v>36</c:v>
                </c:pt>
                <c:pt idx="31">
                  <c:v>35</c:v>
                </c:pt>
                <c:pt idx="32">
                  <c:v>34</c:v>
                </c:pt>
                <c:pt idx="33">
                  <c:v>33</c:v>
                </c:pt>
                <c:pt idx="34">
                  <c:v>32</c:v>
                </c:pt>
                <c:pt idx="35">
                  <c:v>31</c:v>
                </c:pt>
                <c:pt idx="36">
                  <c:v>30</c:v>
                </c:pt>
                <c:pt idx="37">
                  <c:v>29</c:v>
                </c:pt>
                <c:pt idx="38">
                  <c:v>28</c:v>
                </c:pt>
                <c:pt idx="39">
                  <c:v>27</c:v>
                </c:pt>
                <c:pt idx="40">
                  <c:v>26</c:v>
                </c:pt>
                <c:pt idx="41">
                  <c:v>25</c:v>
                </c:pt>
                <c:pt idx="42">
                  <c:v>24</c:v>
                </c:pt>
                <c:pt idx="43">
                  <c:v>23</c:v>
                </c:pt>
                <c:pt idx="44">
                  <c:v>22</c:v>
                </c:pt>
                <c:pt idx="45">
                  <c:v>21</c:v>
                </c:pt>
                <c:pt idx="46">
                  <c:v>20</c:v>
                </c:pt>
                <c:pt idx="47">
                  <c:v>19</c:v>
                </c:pt>
                <c:pt idx="48">
                  <c:v>18</c:v>
                </c:pt>
                <c:pt idx="49">
                  <c:v>17</c:v>
                </c:pt>
                <c:pt idx="50">
                  <c:v>16</c:v>
                </c:pt>
                <c:pt idx="51">
                  <c:v>15</c:v>
                </c:pt>
                <c:pt idx="52">
                  <c:v>14</c:v>
                </c:pt>
                <c:pt idx="53">
                  <c:v>13</c:v>
                </c:pt>
                <c:pt idx="54">
                  <c:v>12</c:v>
                </c:pt>
                <c:pt idx="55">
                  <c:v>11</c:v>
                </c:pt>
                <c:pt idx="56">
                  <c:v>10</c:v>
                </c:pt>
                <c:pt idx="57">
                  <c:v>9</c:v>
                </c:pt>
                <c:pt idx="58">
                  <c:v>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837C-D040-8360-C46355D4963F}"/>
            </c:ext>
          </c:extLst>
        </c:ser>
        <c:ser>
          <c:idx val="17"/>
          <c:order val="17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6"/>
                <a:stretch>
                  <a:fillRect/>
                </a:stretch>
              </a:blipFill>
              <a:ln w="9525">
                <a:noFill/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anx_tech_system!$I$91</c:f>
                <c:numCache>
                  <c:formatCode>General</c:formatCode>
                  <c:ptCount val="1"/>
                  <c:pt idx="0">
                    <c:v>4.5316055703542142E-2</c:v>
                  </c:pt>
                </c:numCache>
              </c:numRef>
            </c:plus>
            <c:minus>
              <c:numRef>
                <c:f>anx_tech_system!$H$91</c:f>
                <c:numCache>
                  <c:formatCode>General</c:formatCode>
                  <c:ptCount val="1"/>
                  <c:pt idx="0">
                    <c:v>4.5316055703542142E-2</c:v>
                  </c:pt>
                </c:numCache>
              </c:numRef>
            </c:minus>
          </c:errBars>
          <c:xVal>
            <c:numRef>
              <c:f>anx_tech_system!$E$91</c:f>
              <c:numCache>
                <c:formatCode>General</c:formatCode>
                <c:ptCount val="1"/>
                <c:pt idx="0">
                  <c:v>-0.39066308010926709</c:v>
                </c:pt>
              </c:numCache>
            </c:numRef>
          </c:xVal>
          <c:yVal>
            <c:numRef>
              <c:f>anx_tech_system!$A$91</c:f>
              <c:numCache>
                <c:formatCode>General</c:formatCode>
                <c:ptCount val="1"/>
                <c:pt idx="0">
                  <c:v>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837C-D040-8360-C46355D4963F}"/>
            </c:ext>
          </c:extLst>
        </c:ser>
        <c:ser>
          <c:idx val="21"/>
          <c:order val="18"/>
          <c:tx>
            <c:v>tech_sys_telehealth (telemedicine, telepsychiatry)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anx_tech_system!$I$92:$I$95</c:f>
                <c:numCache>
                  <c:formatCode>General</c:formatCode>
                  <c:ptCount val="4"/>
                  <c:pt idx="0">
                    <c:v>0.3579737251228523</c:v>
                  </c:pt>
                  <c:pt idx="1">
                    <c:v>0.32271540123335202</c:v>
                  </c:pt>
                  <c:pt idx="2">
                    <c:v>0.77813604317151341</c:v>
                  </c:pt>
                  <c:pt idx="3">
                    <c:v>0.46550415817094137</c:v>
                  </c:pt>
                </c:numCache>
              </c:numRef>
            </c:plus>
            <c:minus>
              <c:numRef>
                <c:f>anx_tech_system!$H$92:$H$95</c:f>
                <c:numCache>
                  <c:formatCode>General</c:formatCode>
                  <c:ptCount val="4"/>
                  <c:pt idx="0">
                    <c:v>0.3579737251228523</c:v>
                  </c:pt>
                  <c:pt idx="1">
                    <c:v>0.32271540123335202</c:v>
                  </c:pt>
                  <c:pt idx="2">
                    <c:v>0.7781360431715133</c:v>
                  </c:pt>
                  <c:pt idx="3">
                    <c:v>0.46550415817094137</c:v>
                  </c:pt>
                </c:numCache>
              </c:numRef>
            </c:minus>
          </c:errBars>
          <c:xVal>
            <c:numRef>
              <c:f>anx_tech_system!$E$92:$E$95</c:f>
              <c:numCache>
                <c:formatCode>General</c:formatCode>
                <c:ptCount val="4"/>
                <c:pt idx="0">
                  <c:v>-7.449901568773927E-2</c:v>
                </c:pt>
                <c:pt idx="1">
                  <c:v>-0.77797141240624379</c:v>
                </c:pt>
                <c:pt idx="2">
                  <c:v>0.62533495921292914</c:v>
                </c:pt>
                <c:pt idx="3">
                  <c:v>-1.0399337335887999</c:v>
                </c:pt>
              </c:numCache>
            </c:numRef>
          </c:xVal>
          <c:yVal>
            <c:numRef>
              <c:f>anx_tech_system!$A$92:$A$95</c:f>
              <c:numCache>
                <c:formatCode>General</c:formatCode>
                <c:ptCount val="4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837C-D040-8360-C46355D4963F}"/>
            </c:ext>
          </c:extLst>
        </c:ser>
        <c:ser>
          <c:idx val="22"/>
          <c:order val="19"/>
          <c:spPr>
            <a:ln w="28575">
              <a:noFill/>
            </a:ln>
          </c:spPr>
          <c:marker>
            <c:symbol val="none"/>
          </c:marker>
          <c:xVal>
            <c:numRef>
              <c:f>anx_tech_system!$L$92:$L$96</c:f>
              <c:numCache>
                <c:formatCode>General</c:formatCode>
                <c:ptCount val="5"/>
                <c:pt idx="0">
                  <c:v>-4</c:v>
                </c:pt>
                <c:pt idx="1">
                  <c:v>-4</c:v>
                </c:pt>
                <c:pt idx="2">
                  <c:v>-4</c:v>
                </c:pt>
                <c:pt idx="3">
                  <c:v>-4</c:v>
                </c:pt>
                <c:pt idx="4">
                  <c:v>-4</c:v>
                </c:pt>
              </c:numCache>
            </c:numRef>
          </c:xVal>
          <c:yVal>
            <c:numRef>
              <c:f>anx_tech_system!$A$92:$A$96</c:f>
              <c:numCache>
                <c:formatCode>General</c:formatCode>
                <c:ptCount val="5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3-837C-D040-8360-C46355D4963F}"/>
            </c:ext>
          </c:extLst>
        </c:ser>
        <c:ser>
          <c:idx val="23"/>
          <c:order val="20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7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anx_tech_system!$E$96</c:f>
              <c:numCache>
                <c:formatCode>General</c:formatCode>
                <c:ptCount val="1"/>
                <c:pt idx="0">
                  <c:v>-0.49922971447864312</c:v>
                </c:pt>
              </c:numCache>
            </c:numRef>
          </c:xVal>
          <c:yVal>
            <c:numRef>
              <c:f>anx_tech_system!$A$96</c:f>
              <c:numCache>
                <c:formatCode>General</c:formatCode>
                <c:ptCount val="1"/>
                <c:pt idx="0">
                  <c:v>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4-837C-D040-8360-C46355D4963F}"/>
            </c:ext>
          </c:extLst>
        </c:ser>
        <c:ser>
          <c:idx val="24"/>
          <c:order val="21"/>
          <c:tx>
            <c:v>tech_sys_vr_ar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anx_tech_system!$I$97</c:f>
                <c:numCache>
                  <c:formatCode>General</c:formatCode>
                  <c:ptCount val="1"/>
                  <c:pt idx="0">
                    <c:v>0.51756893096104095</c:v>
                  </c:pt>
                </c:numCache>
              </c:numRef>
            </c:plus>
            <c:minus>
              <c:numRef>
                <c:f>anx_tech_system!$H$97</c:f>
                <c:numCache>
                  <c:formatCode>General</c:formatCode>
                  <c:ptCount val="1"/>
                  <c:pt idx="0">
                    <c:v>0.51756893096104095</c:v>
                  </c:pt>
                </c:numCache>
              </c:numRef>
            </c:minus>
          </c:errBars>
          <c:xVal>
            <c:numRef>
              <c:f>anx_tech_system!$E$97</c:f>
              <c:numCache>
                <c:formatCode>General</c:formatCode>
                <c:ptCount val="1"/>
                <c:pt idx="0">
                  <c:v>-1.732466355894178</c:v>
                </c:pt>
              </c:numCache>
            </c:numRef>
          </c:xVal>
          <c:yVal>
            <c:numRef>
              <c:f>anx_tech_system!$A$97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5-837C-D040-8360-C46355D4963F}"/>
            </c:ext>
          </c:extLst>
        </c:ser>
        <c:ser>
          <c:idx val="25"/>
          <c:order val="22"/>
          <c:spPr>
            <a:ln w="28575">
              <a:noFill/>
            </a:ln>
          </c:spPr>
          <c:marker>
            <c:symbol val="none"/>
          </c:marker>
          <c:xVal>
            <c:numRef>
              <c:f>anx_tech_system!$L$97:$L$98</c:f>
              <c:numCache>
                <c:formatCode>General</c:formatCode>
                <c:ptCount val="2"/>
                <c:pt idx="0">
                  <c:v>-4</c:v>
                </c:pt>
                <c:pt idx="1">
                  <c:v>-4</c:v>
                </c:pt>
              </c:numCache>
            </c:numRef>
          </c:xVal>
          <c:yVal>
            <c:numRef>
              <c:f>anx_tech_system!$A$97:$A$98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6-837C-D040-8360-C46355D4963F}"/>
            </c:ext>
          </c:extLst>
        </c:ser>
        <c:ser>
          <c:idx val="26"/>
          <c:order val="23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8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anx_tech_system!$E$98</c:f>
              <c:numCache>
                <c:formatCode>General</c:formatCode>
                <c:ptCount val="1"/>
                <c:pt idx="0">
                  <c:v>-1.732466355894178</c:v>
                </c:pt>
              </c:numCache>
            </c:numRef>
          </c:xVal>
          <c:yVal>
            <c:numRef>
              <c:f>anx_tech_system!$A$98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837C-D040-8360-C46355D4963F}"/>
            </c:ext>
          </c:extLst>
        </c:ser>
        <c:ser>
          <c:idx val="18"/>
          <c:order val="24"/>
          <c:tx>
            <c:v>label</c:v>
          </c:tx>
          <c:spPr>
            <a:ln w="28575">
              <a:noFill/>
            </a:ln>
          </c:spPr>
          <c:marker>
            <c:symbol val="none"/>
          </c:marker>
          <c:dPt>
            <c:idx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837C-D040-8360-C46355D4963F}"/>
              </c:ext>
            </c:extLst>
          </c:dPt>
          <c:dPt>
            <c:idx val="2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837C-D040-8360-C46355D4963F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60AF47DC-F2AF-4142-8785-0318EEDAA25C}" type="CELLRANGE">
                      <a:rPr lang="en-US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8-837C-D040-8360-C46355D4963F}"/>
                </c:ext>
              </c:extLst>
            </c:dLbl>
            <c:dLbl>
              <c:idx val="1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700" b="1"/>
                    </a:pPr>
                    <a:fld id="{A97E2C6F-31E1-B34C-A55F-6A3F1D7FA09D}" type="CELLRANGE">
                      <a:rPr lang="fr-CA"/>
                      <a:pPr>
                        <a:defRPr sz="7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837C-D040-8360-C46355D4963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D7FD15A-3309-D349-8B48-E6B542A5D08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837C-D040-8360-C46355D4963F}"/>
                </c:ext>
              </c:extLst>
            </c:dLbl>
            <c:dLbl>
              <c:idx val="3"/>
              <c:tx>
                <c:rich>
                  <a:bodyPr wrap="square" lIns="38100" tIns="19050" rIns="38100" bIns="19050" anchor="ctr" anchorCtr="0">
                    <a:spAutoFit/>
                  </a:bodyPr>
                  <a:lstStyle/>
                  <a:p>
                    <a:pPr algn="l">
                      <a:defRPr sz="700" b="1"/>
                    </a:pPr>
                    <a:fld id="{3F7ADB89-489E-114F-BF35-A8648A0110C9}" type="CELLRANGE">
                      <a:rPr lang="fr-CA"/>
                      <a:pPr algn="l">
                        <a:defRPr sz="7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837C-D040-8360-C46355D4963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9F957AB0-26D4-1642-A390-0029EE484B9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837C-D040-8360-C46355D4963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33DEF82C-B071-8442-B145-3F44900A1EAA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837C-D040-8360-C46355D4963F}"/>
                </c:ext>
              </c:extLst>
            </c:dLbl>
            <c:dLbl>
              <c:idx val="6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700" b="1"/>
                    </a:pPr>
                    <a:fld id="{8589B8E9-C568-B64E-BA4A-A7A0F400BA47}" type="CELLRANGE">
                      <a:rPr lang="fr-CA"/>
                      <a:pPr>
                        <a:defRPr sz="7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837C-D040-8360-C46355D4963F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B0AE077D-4232-6C46-889A-D289C16FB07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837C-D040-8360-C46355D4963F}"/>
                </c:ext>
              </c:extLst>
            </c:dLbl>
            <c:dLbl>
              <c:idx val="8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700" b="1"/>
                    </a:pPr>
                    <a:fld id="{E3F5800F-5C73-DA47-A4C1-5EF15E704AEA}" type="CELLRANGE">
                      <a:rPr lang="fr-CA"/>
                      <a:pPr>
                        <a:defRPr sz="7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837C-D040-8360-C46355D4963F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7A2B93D3-AC5E-7D45-BEFD-9F717640878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837C-D040-8360-C46355D4963F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945BBA5B-F64B-FF46-BD56-7CAF52A8416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837C-D040-8360-C46355D4963F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CC03905B-9BD6-1A4D-922A-1CB14184577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837C-D040-8360-C46355D4963F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3D44FEE8-3419-8542-8312-DD1064BD0A8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837C-D040-8360-C46355D4963F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617EC540-7CF9-7E46-BFDF-BF673D47CCD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837C-D040-8360-C46355D4963F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8F89FD4C-20C1-9D43-A326-C1842132A98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837C-D040-8360-C46355D4963F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0F1D59E2-E7CE-4148-9578-2BCC2EE31AE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837C-D040-8360-C46355D4963F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77D82B31-8552-CA46-B8A1-9B80D3B0F6D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837C-D040-8360-C46355D4963F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CF9D3AE0-74F1-6D4F-ADDB-AF99D856366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837C-D040-8360-C46355D4963F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C4AD16AC-FE92-EE4F-B4CC-92948BC65AA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837C-D040-8360-C46355D4963F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40B9E8D8-E329-114C-A9DD-54A947228E5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837C-D040-8360-C46355D4963F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628675A6-40BF-C34F-9B15-5AE4F3E682F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837C-D040-8360-C46355D4963F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12CFC2C9-89F3-9240-B9EA-83A9B4DA814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837C-D040-8360-C46355D4963F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98799C1D-28EA-1D45-8601-0B68D06D20A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837C-D040-8360-C46355D4963F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A9A08EDB-35DE-9E44-8478-D1C7EB7AC5C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837C-D040-8360-C46355D4963F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992EFC53-B6DD-A342-B2E4-AF1B2D1FD52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837C-D040-8360-C46355D4963F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D667A21B-0FE3-7440-BD1D-9B390DC7CA4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837C-D040-8360-C46355D4963F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8A0B2641-6097-C54B-AF31-7D82517B9F1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837C-D040-8360-C46355D4963F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2BD8B890-296F-C04F-9273-855D0C7DBE1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837C-D040-8360-C46355D4963F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43BACF77-2449-7749-B5DF-60EFBFFF5B1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837C-D040-8360-C46355D4963F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EB8A1B2E-D4B5-954F-A71E-550195060BE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837C-D040-8360-C46355D4963F}"/>
                </c:ext>
              </c:extLst>
            </c:dLbl>
            <c:dLbl>
              <c:idx val="30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700" b="1"/>
                    </a:pPr>
                    <a:fld id="{1444B771-054F-9D49-A693-DD12B46A1A43}" type="CELLRANGE">
                      <a:rPr lang="fr-CA"/>
                      <a:pPr>
                        <a:defRPr sz="7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837C-D040-8360-C46355D4963F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7C75E573-9CDB-7E40-B737-8B36713A876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837C-D040-8360-C46355D4963F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19C89C78-AFEF-5A4C-B179-74DC2BE6A26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837C-D040-8360-C46355D4963F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D6C2A500-E205-D741-BDB1-10F1CF9E62F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837C-D040-8360-C46355D4963F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4BB2AB4E-F61B-8340-B1AD-373E2D5272C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837C-D040-8360-C46355D4963F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8CF39EFA-E6BF-0741-9703-019BEED1CD9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837C-D040-8360-C46355D4963F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BDE4B459-6932-5647-920C-B43A015CD12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837C-D040-8360-C46355D4963F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EB3291E5-3E9D-CA42-BDC5-B17446FCFD6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837C-D040-8360-C46355D4963F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5E61892D-3357-8444-B66B-BAE81B9B478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837C-D040-8360-C46355D4963F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4016BE3E-0A00-B842-B5C4-5DA2B7CA7B9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837C-D040-8360-C46355D4963F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D527984D-57F9-B747-8937-3682C5E3741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837C-D040-8360-C46355D4963F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C912E054-1F51-D74F-9B80-7F754782906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837C-D040-8360-C46355D4963F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FAB9565E-DEEB-7243-B558-FADFD3DF4C6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837C-D040-8360-C46355D4963F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E0D850E0-E169-8842-A467-B701856B30F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837C-D040-8360-C46355D4963F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91ED5A54-6432-454B-A475-6B4C75BCC9D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837C-D040-8360-C46355D4963F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22D319E1-09A2-3E4E-A75B-1DCA0B0A497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837C-D040-8360-C46355D4963F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C1EC2905-2986-0748-8CBB-F18A1247208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837C-D040-8360-C46355D4963F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9F3FCEAA-F012-BA4D-9004-7538099DEDF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837C-D040-8360-C46355D4963F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D6DD605C-7961-B541-B79B-D58097CC933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837C-D040-8360-C46355D4963F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CA0C6463-DC35-4F45-9FA1-2C9DB4E8987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837C-D040-8360-C46355D4963F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fld id="{C11937A4-9E7C-894A-AAB0-5811AFEA125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837C-D040-8360-C46355D4963F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fld id="{1747D49D-43D0-AE4F-9640-E166CB5D25D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837C-D040-8360-C46355D4963F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fld id="{4410C5E0-38C1-394E-9C57-4BAC8796245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837C-D040-8360-C46355D4963F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6053A64B-203E-E447-810C-C36860E6D66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837C-D040-8360-C46355D4963F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11E4B59A-0F3C-B44F-B9C6-3B3A9C205C5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837C-D040-8360-C46355D4963F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fld id="{5130BAC7-FC19-BD4E-8D4B-59A68B80E32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837C-D040-8360-C46355D4963F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fld id="{1CF4526B-0DAA-1243-B4A2-2978A55852C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837C-D040-8360-C46355D4963F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fld id="{B0933F06-34B4-2F4A-BFA8-5936512EBEC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837C-D040-8360-C46355D4963F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fld id="{CCACF3CD-EAA8-954E-824A-42FAA2B6A14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837C-D040-8360-C46355D4963F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fld id="{E5B80445-3100-7C41-A932-F4E06DDD4AD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3-837C-D040-8360-C46355D4963F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fld id="{D9290CBB-18E5-794E-8608-0E69CA2C651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837C-D040-8360-C46355D4963F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fld id="{32AEFB61-2AF4-CD47-AFBF-7F7E5929850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837C-D040-8360-C46355D4963F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fld id="{37502EBD-AC65-B048-9929-073C7325DB2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837C-D040-8360-C46355D4963F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fld id="{7815D856-DFB0-A245-B5FE-2F546D0486F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837C-D040-8360-C46355D4963F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fld id="{8857878D-953E-EB46-9F99-C1063D30A6E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837C-D040-8360-C46355D4963F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fld id="{DD1CCDD3-5089-DB40-80A9-7C9BE2B5DF0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837C-D040-8360-C46355D4963F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fld id="{4A5D2144-656A-FB49-B7CB-1BDFB05C047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A-837C-D040-8360-C46355D4963F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fld id="{AB1963FE-61A2-B644-AE39-952146A0252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B-837C-D040-8360-C46355D4963F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fld id="{5FF07690-6B13-554C-A3B6-E901101C81B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C-837C-D040-8360-C46355D4963F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fld id="{C5D6B920-D8E8-EA4B-B84D-3AA8E5F2A29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D-837C-D040-8360-C46355D4963F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fld id="{17E42BEF-837E-4541-8824-1C046998ABC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E-837C-D040-8360-C46355D4963F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fld id="{0B4B6F46-DB96-CA4F-A994-D0AFDCA8E36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F-837C-D040-8360-C46355D4963F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fld id="{E882A8D2-45EF-434C-90AD-C0C78854156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0-837C-D040-8360-C46355D4963F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fld id="{71A4FBE0-4E58-3F42-915E-C3E1F1AED64A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1-837C-D040-8360-C46355D4963F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fld id="{BB9A082C-4AB9-4948-8735-FE11011063E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2-837C-D040-8360-C46355D4963F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fld id="{D4C106FB-04FB-BF44-861D-20B444A4447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3-837C-D040-8360-C46355D4963F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fld id="{95F8052D-0650-1348-A998-A04777B1352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4-837C-D040-8360-C46355D4963F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fld id="{5A64474D-81B8-B542-B461-58233523852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5-837C-D040-8360-C46355D4963F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fld id="{9ABDCFC3-E19C-2D4E-A024-B43CA15AE22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6-837C-D040-8360-C46355D4963F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fld id="{3FA48C2D-E54F-8F4C-800E-E2F233CA1AF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7-837C-D040-8360-C46355D4963F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fld id="{94C280A5-6196-FC42-A3E6-C008967E0E8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8-837C-D040-8360-C46355D4963F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fld id="{A6E04C52-4BE3-A747-93B2-D0F9242B6AE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9-837C-D040-8360-C46355D4963F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fld id="{583D486B-218D-2E4B-9BB3-263AE087F82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A-837C-D040-8360-C46355D4963F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fld id="{9F97E022-350A-594A-95DB-72062E1DE0C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B-837C-D040-8360-C46355D4963F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fld id="{BBE53E2F-BE04-7B4A-8C4A-7689C7BB53E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C-837C-D040-8360-C46355D4963F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fld id="{EDF79DCB-1CB1-3543-9CB0-7AB9D00962E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D-837C-D040-8360-C46355D4963F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fld id="{69C3DE9D-92E7-6443-BEEA-3CB090D311C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E-837C-D040-8360-C46355D4963F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fld id="{29E353FB-2C9C-4D43-A513-3C77DFFE448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6F-837C-D040-8360-C46355D4963F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fld id="{783D47C8-546B-694A-8694-0BAA6F4B80E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0-837C-D040-8360-C46355D4963F}"/>
                </c:ext>
              </c:extLst>
            </c:dLbl>
            <c:dLbl>
              <c:idx val="89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700" b="1"/>
                    </a:pPr>
                    <a:fld id="{DA6F7EB0-5A3B-A741-9AAE-AFA6BF444B89}" type="CELLRANGE">
                      <a:rPr lang="fr-CA"/>
                      <a:pPr>
                        <a:defRPr sz="7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1-837C-D040-8360-C46355D4963F}"/>
                </c:ext>
              </c:extLst>
            </c:dLbl>
            <c:dLbl>
              <c:idx val="90"/>
              <c:tx>
                <c:rich>
                  <a:bodyPr/>
                  <a:lstStyle/>
                  <a:p>
                    <a:fld id="{2C0ED9FF-5C5C-5D47-8D30-A53D9B15DFA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2-837C-D040-8360-C46355D4963F}"/>
                </c:ext>
              </c:extLst>
            </c:dLbl>
            <c:dLbl>
              <c:idx val="91"/>
              <c:tx>
                <c:rich>
                  <a:bodyPr/>
                  <a:lstStyle/>
                  <a:p>
                    <a:fld id="{58643FD4-879D-F644-A093-E4DB0388311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3-837C-D040-8360-C46355D4963F}"/>
                </c:ext>
              </c:extLst>
            </c:dLbl>
            <c:dLbl>
              <c:idx val="92"/>
              <c:tx>
                <c:rich>
                  <a:bodyPr/>
                  <a:lstStyle/>
                  <a:p>
                    <a:fld id="{36046F30-437E-C34A-8C55-F6E396C0B00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4-837C-D040-8360-C46355D4963F}"/>
                </c:ext>
              </c:extLst>
            </c:dLbl>
            <c:dLbl>
              <c:idx val="93"/>
              <c:tx>
                <c:rich>
                  <a:bodyPr/>
                  <a:lstStyle/>
                  <a:p>
                    <a:fld id="{8F7CF56A-FB44-064B-910C-159D916F7B2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5-837C-D040-8360-C46355D4963F}"/>
                </c:ext>
              </c:extLst>
            </c:dLbl>
            <c:dLbl>
              <c:idx val="94"/>
              <c:layout>
                <c:manualLayout>
                  <c:x val="-2.7659822719735246E-3"/>
                  <c:y val="7.1643501934374554E-4"/>
                </c:manualLayout>
              </c:layout>
              <c:tx>
                <c:rich>
                  <a:bodyPr wrap="square" lIns="38100" tIns="19050" rIns="38100" bIns="19050" anchor="ctr" anchorCtr="0">
                    <a:noAutofit/>
                  </a:bodyPr>
                  <a:lstStyle/>
                  <a:p>
                    <a:pPr algn="l">
                      <a:defRPr sz="700" b="1"/>
                    </a:pPr>
                    <a:fld id="{59650203-EDA9-364D-93B9-6224B1363910}" type="CELLRANGE">
                      <a:rPr lang="en-US"/>
                      <a:pPr algn="l">
                        <a:defRPr sz="7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8114691209175863"/>
                      <c:h val="2.5981431358191559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76-837C-D040-8360-C46355D4963F}"/>
                </c:ext>
              </c:extLst>
            </c:dLbl>
            <c:dLbl>
              <c:idx val="95"/>
              <c:tx>
                <c:rich>
                  <a:bodyPr/>
                  <a:lstStyle/>
                  <a:p>
                    <a:fld id="{3AC8F14C-098B-C44D-B21A-D32AE3115C8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7-837C-D040-8360-C46355D4963F}"/>
                </c:ext>
              </c:extLst>
            </c:dLbl>
            <c:dLbl>
              <c:idx val="96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700" b="1"/>
                    </a:pPr>
                    <a:fld id="{D78DCF46-4578-B448-9AA1-195CB50D2F34}" type="CELLRANGE">
                      <a:rPr lang="fr-CA"/>
                      <a:pPr>
                        <a:defRPr sz="7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78-837C-D040-8360-C46355D4963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DataLabelsRange val="1"/>
                <c15:showLeaderLines val="1"/>
              </c:ext>
            </c:extLst>
          </c:dLbls>
          <c:xVal>
            <c:numRef>
              <c:f>anx_tech_system!$L$2:$L$98</c:f>
              <c:numCache>
                <c:formatCode>General</c:formatCode>
                <c:ptCount val="97"/>
                <c:pt idx="0">
                  <c:v>-4</c:v>
                </c:pt>
                <c:pt idx="1">
                  <c:v>-4</c:v>
                </c:pt>
                <c:pt idx="2">
                  <c:v>-4</c:v>
                </c:pt>
                <c:pt idx="3">
                  <c:v>-4</c:v>
                </c:pt>
                <c:pt idx="4">
                  <c:v>-4</c:v>
                </c:pt>
                <c:pt idx="5">
                  <c:v>-4</c:v>
                </c:pt>
                <c:pt idx="6">
                  <c:v>-4</c:v>
                </c:pt>
                <c:pt idx="7">
                  <c:v>-4</c:v>
                </c:pt>
                <c:pt idx="8">
                  <c:v>-4</c:v>
                </c:pt>
                <c:pt idx="9">
                  <c:v>-4</c:v>
                </c:pt>
                <c:pt idx="10">
                  <c:v>-4</c:v>
                </c:pt>
                <c:pt idx="11">
                  <c:v>-4</c:v>
                </c:pt>
                <c:pt idx="12">
                  <c:v>-4</c:v>
                </c:pt>
                <c:pt idx="13">
                  <c:v>-4</c:v>
                </c:pt>
                <c:pt idx="14">
                  <c:v>-4</c:v>
                </c:pt>
                <c:pt idx="15">
                  <c:v>-4</c:v>
                </c:pt>
                <c:pt idx="16">
                  <c:v>-4</c:v>
                </c:pt>
                <c:pt idx="17">
                  <c:v>-4</c:v>
                </c:pt>
                <c:pt idx="18">
                  <c:v>-4</c:v>
                </c:pt>
                <c:pt idx="19">
                  <c:v>-4</c:v>
                </c:pt>
                <c:pt idx="20">
                  <c:v>-4</c:v>
                </c:pt>
                <c:pt idx="21">
                  <c:v>-4</c:v>
                </c:pt>
                <c:pt idx="22">
                  <c:v>-4</c:v>
                </c:pt>
                <c:pt idx="23">
                  <c:v>-4</c:v>
                </c:pt>
                <c:pt idx="24">
                  <c:v>-4</c:v>
                </c:pt>
                <c:pt idx="25">
                  <c:v>-4</c:v>
                </c:pt>
                <c:pt idx="26">
                  <c:v>-4</c:v>
                </c:pt>
                <c:pt idx="27">
                  <c:v>-4</c:v>
                </c:pt>
                <c:pt idx="28">
                  <c:v>-4</c:v>
                </c:pt>
                <c:pt idx="29">
                  <c:v>-4</c:v>
                </c:pt>
                <c:pt idx="30">
                  <c:v>-4</c:v>
                </c:pt>
                <c:pt idx="31">
                  <c:v>-4</c:v>
                </c:pt>
                <c:pt idx="32">
                  <c:v>-4</c:v>
                </c:pt>
                <c:pt idx="33">
                  <c:v>-4</c:v>
                </c:pt>
                <c:pt idx="34">
                  <c:v>-4</c:v>
                </c:pt>
                <c:pt idx="35">
                  <c:v>-4</c:v>
                </c:pt>
                <c:pt idx="36">
                  <c:v>-4</c:v>
                </c:pt>
                <c:pt idx="37">
                  <c:v>-4</c:v>
                </c:pt>
                <c:pt idx="38">
                  <c:v>-4</c:v>
                </c:pt>
                <c:pt idx="39">
                  <c:v>-4</c:v>
                </c:pt>
                <c:pt idx="40">
                  <c:v>-4</c:v>
                </c:pt>
                <c:pt idx="41">
                  <c:v>-4</c:v>
                </c:pt>
                <c:pt idx="42">
                  <c:v>-4</c:v>
                </c:pt>
                <c:pt idx="43">
                  <c:v>-4</c:v>
                </c:pt>
                <c:pt idx="44">
                  <c:v>-4</c:v>
                </c:pt>
                <c:pt idx="45">
                  <c:v>-4</c:v>
                </c:pt>
                <c:pt idx="46">
                  <c:v>-4</c:v>
                </c:pt>
                <c:pt idx="47">
                  <c:v>-4</c:v>
                </c:pt>
                <c:pt idx="48">
                  <c:v>-4</c:v>
                </c:pt>
                <c:pt idx="49">
                  <c:v>-4</c:v>
                </c:pt>
                <c:pt idx="50">
                  <c:v>-4</c:v>
                </c:pt>
                <c:pt idx="51">
                  <c:v>-4</c:v>
                </c:pt>
                <c:pt idx="52">
                  <c:v>-4</c:v>
                </c:pt>
                <c:pt idx="53">
                  <c:v>-4</c:v>
                </c:pt>
                <c:pt idx="54">
                  <c:v>-4</c:v>
                </c:pt>
                <c:pt idx="55">
                  <c:v>-4</c:v>
                </c:pt>
                <c:pt idx="56">
                  <c:v>-4</c:v>
                </c:pt>
                <c:pt idx="57">
                  <c:v>-4</c:v>
                </c:pt>
                <c:pt idx="58">
                  <c:v>-4</c:v>
                </c:pt>
                <c:pt idx="59">
                  <c:v>-4</c:v>
                </c:pt>
                <c:pt idx="60">
                  <c:v>-4</c:v>
                </c:pt>
                <c:pt idx="61">
                  <c:v>-4</c:v>
                </c:pt>
                <c:pt idx="62">
                  <c:v>-4</c:v>
                </c:pt>
                <c:pt idx="63">
                  <c:v>-4</c:v>
                </c:pt>
                <c:pt idx="64">
                  <c:v>-4</c:v>
                </c:pt>
                <c:pt idx="65">
                  <c:v>-4</c:v>
                </c:pt>
                <c:pt idx="66">
                  <c:v>-4</c:v>
                </c:pt>
                <c:pt idx="67">
                  <c:v>-4</c:v>
                </c:pt>
                <c:pt idx="68">
                  <c:v>-4</c:v>
                </c:pt>
                <c:pt idx="69">
                  <c:v>-4</c:v>
                </c:pt>
                <c:pt idx="70">
                  <c:v>-4</c:v>
                </c:pt>
                <c:pt idx="71">
                  <c:v>-4</c:v>
                </c:pt>
                <c:pt idx="72">
                  <c:v>-4</c:v>
                </c:pt>
                <c:pt idx="73">
                  <c:v>-4</c:v>
                </c:pt>
                <c:pt idx="74">
                  <c:v>-4</c:v>
                </c:pt>
                <c:pt idx="75">
                  <c:v>-4</c:v>
                </c:pt>
                <c:pt idx="76">
                  <c:v>-4</c:v>
                </c:pt>
                <c:pt idx="77">
                  <c:v>-4</c:v>
                </c:pt>
                <c:pt idx="78">
                  <c:v>-4</c:v>
                </c:pt>
                <c:pt idx="79">
                  <c:v>-4</c:v>
                </c:pt>
                <c:pt idx="80">
                  <c:v>-4</c:v>
                </c:pt>
                <c:pt idx="81">
                  <c:v>-4</c:v>
                </c:pt>
                <c:pt idx="82">
                  <c:v>-4</c:v>
                </c:pt>
                <c:pt idx="83">
                  <c:v>-4</c:v>
                </c:pt>
                <c:pt idx="84">
                  <c:v>-4</c:v>
                </c:pt>
                <c:pt idx="85">
                  <c:v>-4</c:v>
                </c:pt>
                <c:pt idx="86">
                  <c:v>-4</c:v>
                </c:pt>
                <c:pt idx="87">
                  <c:v>-4</c:v>
                </c:pt>
                <c:pt idx="88">
                  <c:v>-4</c:v>
                </c:pt>
                <c:pt idx="89">
                  <c:v>-4</c:v>
                </c:pt>
                <c:pt idx="90">
                  <c:v>-4</c:v>
                </c:pt>
                <c:pt idx="91">
                  <c:v>-4</c:v>
                </c:pt>
                <c:pt idx="92">
                  <c:v>-4</c:v>
                </c:pt>
                <c:pt idx="93">
                  <c:v>-4</c:v>
                </c:pt>
                <c:pt idx="94">
                  <c:v>-4</c:v>
                </c:pt>
                <c:pt idx="95">
                  <c:v>-4</c:v>
                </c:pt>
                <c:pt idx="96">
                  <c:v>-4</c:v>
                </c:pt>
              </c:numCache>
            </c:numRef>
          </c:xVal>
          <c:yVal>
            <c:numRef>
              <c:f>anx_tech_system!$A$2:$A$98</c:f>
              <c:numCache>
                <c:formatCode>General</c:formatCode>
                <c:ptCount val="97"/>
                <c:pt idx="0">
                  <c:v>97</c:v>
                </c:pt>
                <c:pt idx="1">
                  <c:v>96</c:v>
                </c:pt>
                <c:pt idx="2">
                  <c:v>95</c:v>
                </c:pt>
                <c:pt idx="3">
                  <c:v>94</c:v>
                </c:pt>
                <c:pt idx="4">
                  <c:v>93</c:v>
                </c:pt>
                <c:pt idx="5">
                  <c:v>92</c:v>
                </c:pt>
                <c:pt idx="6">
                  <c:v>91</c:v>
                </c:pt>
                <c:pt idx="7">
                  <c:v>90</c:v>
                </c:pt>
                <c:pt idx="8">
                  <c:v>89</c:v>
                </c:pt>
                <c:pt idx="9">
                  <c:v>88</c:v>
                </c:pt>
                <c:pt idx="10">
                  <c:v>87</c:v>
                </c:pt>
                <c:pt idx="11">
                  <c:v>86</c:v>
                </c:pt>
                <c:pt idx="12">
                  <c:v>85</c:v>
                </c:pt>
                <c:pt idx="13">
                  <c:v>84</c:v>
                </c:pt>
                <c:pt idx="14">
                  <c:v>83</c:v>
                </c:pt>
                <c:pt idx="15">
                  <c:v>82</c:v>
                </c:pt>
                <c:pt idx="16">
                  <c:v>81</c:v>
                </c:pt>
                <c:pt idx="17">
                  <c:v>80</c:v>
                </c:pt>
                <c:pt idx="18">
                  <c:v>79</c:v>
                </c:pt>
                <c:pt idx="19">
                  <c:v>78</c:v>
                </c:pt>
                <c:pt idx="20">
                  <c:v>77</c:v>
                </c:pt>
                <c:pt idx="21">
                  <c:v>76</c:v>
                </c:pt>
                <c:pt idx="22">
                  <c:v>75</c:v>
                </c:pt>
                <c:pt idx="23">
                  <c:v>74</c:v>
                </c:pt>
                <c:pt idx="24">
                  <c:v>73</c:v>
                </c:pt>
                <c:pt idx="25">
                  <c:v>72</c:v>
                </c:pt>
                <c:pt idx="26">
                  <c:v>71</c:v>
                </c:pt>
                <c:pt idx="27">
                  <c:v>70</c:v>
                </c:pt>
                <c:pt idx="28">
                  <c:v>69</c:v>
                </c:pt>
                <c:pt idx="29">
                  <c:v>68</c:v>
                </c:pt>
                <c:pt idx="30">
                  <c:v>67</c:v>
                </c:pt>
                <c:pt idx="31">
                  <c:v>66</c:v>
                </c:pt>
                <c:pt idx="32">
                  <c:v>65</c:v>
                </c:pt>
                <c:pt idx="33">
                  <c:v>64</c:v>
                </c:pt>
                <c:pt idx="34">
                  <c:v>63</c:v>
                </c:pt>
                <c:pt idx="35">
                  <c:v>62</c:v>
                </c:pt>
                <c:pt idx="36">
                  <c:v>61</c:v>
                </c:pt>
                <c:pt idx="37">
                  <c:v>60</c:v>
                </c:pt>
                <c:pt idx="38">
                  <c:v>59</c:v>
                </c:pt>
                <c:pt idx="39">
                  <c:v>58</c:v>
                </c:pt>
                <c:pt idx="40">
                  <c:v>57</c:v>
                </c:pt>
                <c:pt idx="41">
                  <c:v>56</c:v>
                </c:pt>
                <c:pt idx="42">
                  <c:v>55</c:v>
                </c:pt>
                <c:pt idx="43">
                  <c:v>54</c:v>
                </c:pt>
                <c:pt idx="44">
                  <c:v>53</c:v>
                </c:pt>
                <c:pt idx="45">
                  <c:v>52</c:v>
                </c:pt>
                <c:pt idx="46">
                  <c:v>51</c:v>
                </c:pt>
                <c:pt idx="47">
                  <c:v>50</c:v>
                </c:pt>
                <c:pt idx="48">
                  <c:v>49</c:v>
                </c:pt>
                <c:pt idx="49">
                  <c:v>48</c:v>
                </c:pt>
                <c:pt idx="50">
                  <c:v>47</c:v>
                </c:pt>
                <c:pt idx="51">
                  <c:v>46</c:v>
                </c:pt>
                <c:pt idx="52">
                  <c:v>45</c:v>
                </c:pt>
                <c:pt idx="53">
                  <c:v>44</c:v>
                </c:pt>
                <c:pt idx="54">
                  <c:v>43</c:v>
                </c:pt>
                <c:pt idx="55">
                  <c:v>42</c:v>
                </c:pt>
                <c:pt idx="56">
                  <c:v>41</c:v>
                </c:pt>
                <c:pt idx="57">
                  <c:v>40</c:v>
                </c:pt>
                <c:pt idx="58">
                  <c:v>39</c:v>
                </c:pt>
                <c:pt idx="59">
                  <c:v>38</c:v>
                </c:pt>
                <c:pt idx="60">
                  <c:v>37</c:v>
                </c:pt>
                <c:pt idx="61">
                  <c:v>36</c:v>
                </c:pt>
                <c:pt idx="62">
                  <c:v>35</c:v>
                </c:pt>
                <c:pt idx="63">
                  <c:v>34</c:v>
                </c:pt>
                <c:pt idx="64">
                  <c:v>33</c:v>
                </c:pt>
                <c:pt idx="65">
                  <c:v>32</c:v>
                </c:pt>
                <c:pt idx="66">
                  <c:v>31</c:v>
                </c:pt>
                <c:pt idx="67">
                  <c:v>30</c:v>
                </c:pt>
                <c:pt idx="68">
                  <c:v>29</c:v>
                </c:pt>
                <c:pt idx="69">
                  <c:v>28</c:v>
                </c:pt>
                <c:pt idx="70">
                  <c:v>27</c:v>
                </c:pt>
                <c:pt idx="71">
                  <c:v>26</c:v>
                </c:pt>
                <c:pt idx="72">
                  <c:v>25</c:v>
                </c:pt>
                <c:pt idx="73">
                  <c:v>24</c:v>
                </c:pt>
                <c:pt idx="74">
                  <c:v>23</c:v>
                </c:pt>
                <c:pt idx="75">
                  <c:v>22</c:v>
                </c:pt>
                <c:pt idx="76">
                  <c:v>21</c:v>
                </c:pt>
                <c:pt idx="77">
                  <c:v>20</c:v>
                </c:pt>
                <c:pt idx="78">
                  <c:v>19</c:v>
                </c:pt>
                <c:pt idx="79">
                  <c:v>18</c:v>
                </c:pt>
                <c:pt idx="80">
                  <c:v>17</c:v>
                </c:pt>
                <c:pt idx="81">
                  <c:v>16</c:v>
                </c:pt>
                <c:pt idx="82">
                  <c:v>15</c:v>
                </c:pt>
                <c:pt idx="83">
                  <c:v>14</c:v>
                </c:pt>
                <c:pt idx="84">
                  <c:v>13</c:v>
                </c:pt>
                <c:pt idx="85">
                  <c:v>12</c:v>
                </c:pt>
                <c:pt idx="86">
                  <c:v>11</c:v>
                </c:pt>
                <c:pt idx="87">
                  <c:v>10</c:v>
                </c:pt>
                <c:pt idx="88">
                  <c:v>9</c:v>
                </c:pt>
                <c:pt idx="89">
                  <c:v>8</c:v>
                </c:pt>
                <c:pt idx="90">
                  <c:v>7</c:v>
                </c:pt>
                <c:pt idx="91">
                  <c:v>6</c:v>
                </c:pt>
                <c:pt idx="92">
                  <c:v>5</c:v>
                </c:pt>
                <c:pt idx="93">
                  <c:v>4</c:v>
                </c:pt>
                <c:pt idx="94">
                  <c:v>3</c:v>
                </c:pt>
                <c:pt idx="95">
                  <c:v>2</c:v>
                </c:pt>
                <c:pt idx="96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5="http://schemas.microsoft.com/office/drawing/2012/chart" uri="{02D57815-91ED-43cb-92C2-25804820EDAC}">
              <c15:datalabelsRange>
                <c15:f>anx_tech_system!$C$2:$C$98</c15:f>
                <c15:dlblRangeCache>
                  <c:ptCount val="97"/>
                  <c:pt idx="0">
                    <c:v>Andersson 2012 </c:v>
                  </c:pt>
                  <c:pt idx="1">
                    <c:v>Mobile Applications</c:v>
                  </c:pt>
                  <c:pt idx="2">
                    <c:v>Aguado 2012 </c:v>
                  </c:pt>
                  <c:pt idx="3">
                    <c:v>Digital Video Disc (other)</c:v>
                  </c:pt>
                  <c:pt idx="4">
                    <c:v>Mailey 2010 </c:v>
                  </c:pt>
                  <c:pt idx="5">
                    <c:v>Bowler 2012 </c:v>
                  </c:pt>
                  <c:pt idx="6">
                    <c:v>Computer Software</c:v>
                  </c:pt>
                  <c:pt idx="7">
                    <c:v>Mailey 2010 </c:v>
                  </c:pt>
                  <c:pt idx="8">
                    <c:v>Connected Devices</c:v>
                  </c:pt>
                  <c:pt idx="9">
                    <c:v>Wims 2010 </c:v>
                  </c:pt>
                  <c:pt idx="10">
                    <c:v>Vernmark 2010 </c:v>
                  </c:pt>
                  <c:pt idx="11">
                    <c:v>Titov 2010 </c:v>
                  </c:pt>
                  <c:pt idx="12">
                    <c:v>Spence 2014 </c:v>
                  </c:pt>
                  <c:pt idx="13">
                    <c:v>Silfvernagel 2012 </c:v>
                  </c:pt>
                  <c:pt idx="14">
                    <c:v>Sanchez-Ortiz 2011 </c:v>
                  </c:pt>
                  <c:pt idx="15">
                    <c:v>Robinson 2010 </c:v>
                  </c:pt>
                  <c:pt idx="16">
                    <c:v>Nordgren 2014 </c:v>
                  </c:pt>
                  <c:pt idx="17">
                    <c:v>Newby 2017 </c:v>
                  </c:pt>
                  <c:pt idx="18">
                    <c:v>Newby 2014 </c:v>
                  </c:pt>
                  <c:pt idx="19">
                    <c:v>Ljòtsson 2011 </c:v>
                  </c:pt>
                  <c:pt idx="20">
                    <c:v>Lewis 2017 </c:v>
                  </c:pt>
                  <c:pt idx="21">
                    <c:v>Knaevelsrud 2015 </c:v>
                  </c:pt>
                  <c:pt idx="22">
                    <c:v>Johnston 2011 </c:v>
                  </c:pt>
                  <c:pt idx="23">
                    <c:v>Jasper 2014 </c:v>
                  </c:pt>
                  <c:pt idx="24">
                    <c:v>Devi 2014 </c:v>
                  </c:pt>
                  <c:pt idx="25">
                    <c:v>Dear 2013 </c:v>
                  </c:pt>
                  <c:pt idx="26">
                    <c:v>Dear 2015 </c:v>
                  </c:pt>
                  <c:pt idx="27">
                    <c:v>Damholdt 2016 </c:v>
                  </c:pt>
                  <c:pt idx="28">
                    <c:v>Bergström 2010 </c:v>
                  </c:pt>
                  <c:pt idx="29">
                    <c:v>Andersson 2012 </c:v>
                  </c:pt>
                  <c:pt idx="30">
                    <c:v>Electronic Messaging</c:v>
                  </c:pt>
                  <c:pt idx="31">
                    <c:v>Yun 2012 </c:v>
                  </c:pt>
                  <c:pt idx="32">
                    <c:v>Wootton 2013 </c:v>
                  </c:pt>
                  <c:pt idx="33">
                    <c:v>Wims 2010 </c:v>
                  </c:pt>
                  <c:pt idx="34">
                    <c:v>Williams 2010 </c:v>
                  </c:pt>
                  <c:pt idx="35">
                    <c:v>Weise 2016 </c:v>
                  </c:pt>
                  <c:pt idx="36">
                    <c:v>Vernmark 2010 </c:v>
                  </c:pt>
                  <c:pt idx="37">
                    <c:v>Varley 2011 </c:v>
                  </c:pt>
                  <c:pt idx="38">
                    <c:v>vanBallegooijen 2013 </c:v>
                  </c:pt>
                  <c:pt idx="39">
                    <c:v>Trudeau 2015 </c:v>
                  </c:pt>
                  <c:pt idx="40">
                    <c:v>Trompetter 2014 </c:v>
                  </c:pt>
                  <c:pt idx="41">
                    <c:v>Titov 2010 </c:v>
                  </c:pt>
                  <c:pt idx="42">
                    <c:v>Spence 2011 </c:v>
                  </c:pt>
                  <c:pt idx="43">
                    <c:v>Spence 2014 </c:v>
                  </c:pt>
                  <c:pt idx="44">
                    <c:v>Silfvernagel 2012 </c:v>
                  </c:pt>
                  <c:pt idx="45">
                    <c:v>Sexton 2010 </c:v>
                  </c:pt>
                  <c:pt idx="46">
                    <c:v>Seekles 2011 </c:v>
                  </c:pt>
                  <c:pt idx="47">
                    <c:v>Sanchez-Ortiz 2011 </c:v>
                  </c:pt>
                  <c:pt idx="48">
                    <c:v>Ruwaard 2010 </c:v>
                  </c:pt>
                  <c:pt idx="49">
                    <c:v>Ruehlman 2012 </c:v>
                  </c:pt>
                  <c:pt idx="50">
                    <c:v>Roy-Byrne 2010 </c:v>
                  </c:pt>
                  <c:pt idx="51">
                    <c:v>Robinson 2010 </c:v>
                  </c:pt>
                  <c:pt idx="52">
                    <c:v>Peters 2017 </c:v>
                  </c:pt>
                  <c:pt idx="53">
                    <c:v>Paxling 2011 </c:v>
                  </c:pt>
                  <c:pt idx="54">
                    <c:v>Nordgren 2014 </c:v>
                  </c:pt>
                  <c:pt idx="55">
                    <c:v>Newby 2017 </c:v>
                  </c:pt>
                  <c:pt idx="56">
                    <c:v>Newby 2014 </c:v>
                  </c:pt>
                  <c:pt idx="57">
                    <c:v>Newby 2013 </c:v>
                  </c:pt>
                  <c:pt idx="58">
                    <c:v>Migliorini 2016 </c:v>
                  </c:pt>
                  <c:pt idx="59">
                    <c:v>Ljòtsson 2011 </c:v>
                  </c:pt>
                  <c:pt idx="60">
                    <c:v>Littleton 2016 </c:v>
                  </c:pt>
                  <c:pt idx="61">
                    <c:v>Lewis 2017 </c:v>
                  </c:pt>
                  <c:pt idx="62">
                    <c:v>Kok 2014 </c:v>
                  </c:pt>
                  <c:pt idx="63">
                    <c:v>Knaevelsrud 2015 </c:v>
                  </c:pt>
                  <c:pt idx="64">
                    <c:v>Johnston 2011 </c:v>
                  </c:pt>
                  <c:pt idx="65">
                    <c:v>Johansson 2015 </c:v>
                  </c:pt>
                  <c:pt idx="66">
                    <c:v>Jasper 2014 </c:v>
                  </c:pt>
                  <c:pt idx="67">
                    <c:v>Ivarsson 2014 </c:v>
                  </c:pt>
                  <c:pt idx="68">
                    <c:v>Hesser 2012 </c:v>
                  </c:pt>
                  <c:pt idx="69">
                    <c:v>Hedman 2011 </c:v>
                  </c:pt>
                  <c:pt idx="70">
                    <c:v>Hedman 2014 </c:v>
                  </c:pt>
                  <c:pt idx="71">
                    <c:v>Glozier 2013 </c:v>
                  </c:pt>
                  <c:pt idx="72">
                    <c:v>Everitt 2013 </c:v>
                  </c:pt>
                  <c:pt idx="73">
                    <c:v>Devi 2014 </c:v>
                  </c:pt>
                  <c:pt idx="74">
                    <c:v>Dear 2013 </c:v>
                  </c:pt>
                  <c:pt idx="75">
                    <c:v>Dear 2015 </c:v>
                  </c:pt>
                  <c:pt idx="76">
                    <c:v>Damholdt 2016 </c:v>
                  </c:pt>
                  <c:pt idx="77">
                    <c:v>Cohn 2014 </c:v>
                  </c:pt>
                  <c:pt idx="78">
                    <c:v>Carlbring 2011 </c:v>
                  </c:pt>
                  <c:pt idx="79">
                    <c:v>Buhrman 2015 </c:v>
                  </c:pt>
                  <c:pt idx="80">
                    <c:v>Buhrman 2013 </c:v>
                  </c:pt>
                  <c:pt idx="81">
                    <c:v>Buhrman 2011 </c:v>
                  </c:pt>
                  <c:pt idx="82">
                    <c:v>Buhrman 2013 </c:v>
                  </c:pt>
                  <c:pt idx="83">
                    <c:v>Bromberg 2012 </c:v>
                  </c:pt>
                  <c:pt idx="84">
                    <c:v>Braamse 2015 </c:v>
                  </c:pt>
                  <c:pt idx="85">
                    <c:v>Bergström 2010 </c:v>
                  </c:pt>
                  <c:pt idx="86">
                    <c:v>Bell 2012 </c:v>
                  </c:pt>
                  <c:pt idx="87">
                    <c:v>Andersson 2012 </c:v>
                  </c:pt>
                  <c:pt idx="88">
                    <c:v>Andersson 2012 </c:v>
                  </c:pt>
                  <c:pt idx="89">
                    <c:v>Internet / Website</c:v>
                  </c:pt>
                  <c:pt idx="90">
                    <c:v>Seekles 2011 </c:v>
                  </c:pt>
                  <c:pt idx="91">
                    <c:v>Knaevelsrud 2015 </c:v>
                  </c:pt>
                  <c:pt idx="92">
                    <c:v>Johansson 2015 </c:v>
                  </c:pt>
                  <c:pt idx="93">
                    <c:v>Hedman 2011 </c:v>
                  </c:pt>
                  <c:pt idx="94">
                    <c:v>Telehealth / Telemedecine</c:v>
                  </c:pt>
                  <c:pt idx="95">
                    <c:v>Bani 2019 </c:v>
                  </c:pt>
                  <c:pt idx="96">
                    <c:v>Virtual Reality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79-837C-D040-8360-C46355D496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3695104"/>
        <c:axId val="513733760"/>
      </c:scatterChart>
      <c:valAx>
        <c:axId val="513695104"/>
        <c:scaling>
          <c:orientation val="minMax"/>
          <c:max val="1.5"/>
          <c:min val="-4"/>
        </c:scaling>
        <c:delete val="0"/>
        <c:axPos val="b"/>
        <c:numFmt formatCode="General" sourceLinked="1"/>
        <c:majorTickMark val="out"/>
        <c:minorTickMark val="none"/>
        <c:tickLblPos val="nextTo"/>
        <c:crossAx val="513733760"/>
        <c:crosses val="autoZero"/>
        <c:crossBetween val="midCat"/>
      </c:valAx>
      <c:valAx>
        <c:axId val="513733760"/>
        <c:scaling>
          <c:orientation val="minMax"/>
          <c:max val="98"/>
        </c:scaling>
        <c:delete val="0"/>
        <c:axPos val="l"/>
        <c:numFmt formatCode="General" sourceLinked="1"/>
        <c:majorTickMark val="out"/>
        <c:minorTickMark val="none"/>
        <c:tickLblPos val="none"/>
        <c:crossAx val="513695104"/>
        <c:crosses val="autoZero"/>
        <c:crossBetween val="midCat"/>
      </c:valAx>
    </c:plotArea>
    <c:plotVisOnly val="1"/>
    <c:dispBlanksAs val="gap"/>
    <c:showDLblsOverMax val="0"/>
  </c:chart>
  <c:externalData r:id="rId9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4-26T07:16:00Z</dcterms:created>
  <dcterms:modified xsi:type="dcterms:W3CDTF">2023-04-26T07:16:00Z</dcterms:modified>
</cp:coreProperties>
</file>